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5A72E" w14:textId="77777777" w:rsidR="008554AD" w:rsidRPr="008554AD" w:rsidRDefault="008554AD">
      <w:pPr>
        <w:spacing w:after="160" w:line="259" w:lineRule="auto"/>
        <w:rPr>
          <w:rStyle w:val="IntenseEmphasis"/>
          <w:b/>
          <w:bCs/>
          <w:color w:val="auto"/>
        </w:rPr>
      </w:pPr>
    </w:p>
    <w:p w14:paraId="130B7CA9" w14:textId="77777777" w:rsidR="008554AD" w:rsidRPr="008554AD" w:rsidRDefault="008554AD">
      <w:pPr>
        <w:spacing w:after="160" w:line="259" w:lineRule="auto"/>
        <w:rPr>
          <w:rStyle w:val="IntenseEmphasis"/>
          <w:b/>
          <w:bCs/>
          <w:color w:val="auto"/>
        </w:rPr>
      </w:pPr>
    </w:p>
    <w:p w14:paraId="3ABA16EB" w14:textId="77777777" w:rsidR="008554AD" w:rsidRPr="008554AD" w:rsidRDefault="008554AD" w:rsidP="008554AD">
      <w:pPr>
        <w:pStyle w:val="IntenseQuote"/>
        <w:pBdr>
          <w:top w:val="single" w:sz="4" w:space="10" w:color="auto"/>
          <w:bottom w:val="single" w:sz="4" w:space="10" w:color="auto"/>
        </w:pBdr>
        <w:rPr>
          <w:rStyle w:val="Strong"/>
          <w:color w:val="auto"/>
        </w:rPr>
      </w:pPr>
      <w:r w:rsidRPr="008554AD">
        <w:rPr>
          <w:rStyle w:val="Strong"/>
          <w:color w:val="auto"/>
        </w:rPr>
        <w:t xml:space="preserve">Monitoring a mandatory nonmedical switching policy from originator to biosimilar infliximab in patients with inflammatory bowel diseases: A population-based cohort study </w:t>
      </w:r>
    </w:p>
    <w:p w14:paraId="100DFFB4" w14:textId="77777777" w:rsidR="008554AD" w:rsidRPr="008554AD" w:rsidRDefault="008554AD" w:rsidP="008554AD">
      <w:pPr>
        <w:pStyle w:val="IntenseQuote"/>
        <w:pBdr>
          <w:top w:val="single" w:sz="4" w:space="10" w:color="auto"/>
          <w:bottom w:val="single" w:sz="4" w:space="10" w:color="auto"/>
        </w:pBdr>
        <w:rPr>
          <w:rStyle w:val="IntenseEmphasis"/>
          <w:b/>
          <w:bCs/>
          <w:color w:val="auto"/>
        </w:rPr>
      </w:pPr>
    </w:p>
    <w:p w14:paraId="04175710" w14:textId="1C2987E4" w:rsidR="008554AD" w:rsidRPr="008554AD" w:rsidRDefault="008554AD" w:rsidP="008554AD">
      <w:pPr>
        <w:pStyle w:val="IntenseQuote"/>
        <w:pBdr>
          <w:top w:val="single" w:sz="4" w:space="10" w:color="auto"/>
          <w:bottom w:val="single" w:sz="4" w:space="10" w:color="auto"/>
        </w:pBdr>
        <w:rPr>
          <w:rFonts w:ascii="Source Sans Pro" w:hAnsi="Source Sans Pro" w:cs="Times New Roman"/>
          <w:color w:val="auto"/>
          <w:sz w:val="27"/>
          <w:szCs w:val="27"/>
        </w:rPr>
      </w:pPr>
      <w:r w:rsidRPr="008554AD">
        <w:rPr>
          <w:rFonts w:ascii="Source Sans Pro" w:hAnsi="Source Sans Pro"/>
          <w:color w:val="auto"/>
        </w:rPr>
        <w:t xml:space="preserve">Supplementary </w:t>
      </w:r>
      <w:r w:rsidR="00D064DB">
        <w:rPr>
          <w:rFonts w:ascii="Source Sans Pro" w:hAnsi="Source Sans Pro"/>
          <w:color w:val="auto"/>
        </w:rPr>
        <w:t>material</w:t>
      </w:r>
    </w:p>
    <w:p w14:paraId="0E73BCE9" w14:textId="77777777" w:rsidR="008554AD" w:rsidRPr="008554AD" w:rsidRDefault="008554AD">
      <w:pPr>
        <w:spacing w:after="160" w:line="259" w:lineRule="auto"/>
        <w:rPr>
          <w:rStyle w:val="IntenseEmphasis"/>
          <w:b/>
          <w:bCs/>
          <w:color w:val="auto"/>
        </w:rPr>
      </w:pPr>
      <w:r w:rsidRPr="008554AD">
        <w:rPr>
          <w:rStyle w:val="IntenseEmphasis"/>
          <w:b/>
          <w:bCs/>
          <w:color w:val="auto"/>
        </w:rPr>
        <w:br w:type="page"/>
      </w:r>
    </w:p>
    <w:p w14:paraId="482D3C55" w14:textId="5157992D" w:rsidR="00F728E3" w:rsidRDefault="00F728E3" w:rsidP="00F728E3">
      <w:pPr>
        <w:rPr>
          <w:rStyle w:val="IntenseEmphasis"/>
        </w:rPr>
      </w:pPr>
      <w:r w:rsidRPr="00AA717A">
        <w:rPr>
          <w:rStyle w:val="IntenseEmphasis"/>
          <w:b/>
          <w:bCs/>
        </w:rPr>
        <w:lastRenderedPageBreak/>
        <w:t xml:space="preserve">Supplementary </w:t>
      </w:r>
      <w:r w:rsidRPr="00206B4D">
        <w:rPr>
          <w:rStyle w:val="IntenseEmphasis"/>
          <w:b/>
          <w:bCs/>
        </w:rPr>
        <w:t>Table 1</w:t>
      </w:r>
      <w:r w:rsidRPr="00206B4D">
        <w:rPr>
          <w:rStyle w:val="IntenseEmphasis"/>
        </w:rPr>
        <w:t xml:space="preserve">. </w:t>
      </w:r>
      <w:r w:rsidR="00487574" w:rsidRPr="6D291795">
        <w:rPr>
          <w:rStyle w:val="IntenseEmphasis"/>
          <w:b/>
          <w:bCs/>
        </w:rPr>
        <w:t>British Columbia Ministry of Health databases</w:t>
      </w:r>
    </w:p>
    <w:p w14:paraId="51E51F0E" w14:textId="5DE54EA6" w:rsidR="00487574" w:rsidRDefault="00487574" w:rsidP="00F728E3">
      <w:pPr>
        <w:rPr>
          <w:rStyle w:val="IntenseEmphasis"/>
        </w:rPr>
      </w:pPr>
      <w:r w:rsidRPr="3E5E7CF4">
        <w:rPr>
          <w:rFonts w:eastAsia="Arial"/>
        </w:rPr>
        <w:t>Patient level data were linked using anonymized, deidentified, unique patient numb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7093"/>
      </w:tblGrid>
      <w:tr w:rsidR="00F728E3" w14:paraId="673F2690" w14:textId="77777777" w:rsidTr="00F728E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E8481" w14:textId="3F33CDBD" w:rsidR="00F728E3" w:rsidRPr="00F728E3" w:rsidRDefault="00F728E3" w:rsidP="00F728E3">
            <w:pPr>
              <w:spacing w:line="276" w:lineRule="auto"/>
              <w:rPr>
                <w:b/>
              </w:rPr>
            </w:pPr>
            <w:r w:rsidRPr="00F728E3">
              <w:rPr>
                <w:b/>
              </w:rPr>
              <w:t>D</w:t>
            </w:r>
            <w:r w:rsidRPr="00F728E3">
              <w:rPr>
                <w:b/>
                <w:i/>
              </w:rPr>
              <w:t>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FE3836" w14:textId="6EF374B3" w:rsidR="00F728E3" w:rsidRPr="00F728E3" w:rsidRDefault="00F728E3" w:rsidP="00F728E3">
            <w:pPr>
              <w:spacing w:line="276" w:lineRule="auto"/>
              <w:rPr>
                <w:b/>
              </w:rPr>
            </w:pPr>
            <w:r w:rsidRPr="00F728E3">
              <w:rPr>
                <w:b/>
              </w:rPr>
              <w:t>D</w:t>
            </w:r>
            <w:r w:rsidRPr="00F728E3">
              <w:rPr>
                <w:b/>
                <w:i/>
              </w:rPr>
              <w:t>escription</w:t>
            </w:r>
            <w:r w:rsidR="00487574">
              <w:rPr>
                <w:b/>
                <w:i/>
              </w:rPr>
              <w:t xml:space="preserve"> of data</w:t>
            </w:r>
          </w:p>
        </w:tc>
      </w:tr>
      <w:tr w:rsidR="00F728E3" w14:paraId="366A9DF7" w14:textId="77777777" w:rsidTr="00F728E3">
        <w:tc>
          <w:tcPr>
            <w:tcW w:w="0" w:type="auto"/>
            <w:tcBorders>
              <w:top w:val="single" w:sz="4" w:space="0" w:color="auto"/>
            </w:tcBorders>
          </w:tcPr>
          <w:p w14:paraId="7CB74716" w14:textId="0020C09B" w:rsidR="00F728E3" w:rsidRPr="00F728E3" w:rsidRDefault="00F728E3" w:rsidP="00487574">
            <w:pPr>
              <w:spacing w:after="240" w:line="276" w:lineRule="auto"/>
            </w:pPr>
            <w:r w:rsidRPr="00F728E3">
              <w:t>P</w:t>
            </w:r>
            <w:r w:rsidRPr="00F728E3">
              <w:rPr>
                <w:iCs/>
              </w:rPr>
              <w:t>harmaNe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F22F6" w14:textId="1D74D51E" w:rsidR="00F728E3" w:rsidRPr="00F728E3" w:rsidRDefault="00F728E3" w:rsidP="00487574">
            <w:pPr>
              <w:spacing w:after="240" w:line="276" w:lineRule="auto"/>
            </w:pPr>
            <w:r>
              <w:t>P</w:t>
            </w:r>
            <w:r w:rsidRPr="00F728E3">
              <w:t>rescription medication dispensing records from community pharmacies</w:t>
            </w:r>
            <w:r>
              <w:t xml:space="preserve">. </w:t>
            </w:r>
            <w:r w:rsidR="00487574">
              <w:t>No</w:t>
            </w:r>
            <w:r>
              <w:t xml:space="preserve"> information on medication dispensed in hospitals, over the counter medication, and sample provided by physicians.</w:t>
            </w:r>
            <w:r w:rsidR="003C2A96">
              <w:t xml:space="preserve"> No information on individuals enrolled in the </w:t>
            </w:r>
            <w:r w:rsidR="003C2A96" w:rsidRPr="00AE51AF">
              <w:t>First Nations Health Authority and federal programs</w:t>
            </w:r>
            <w:r w:rsidR="003C2A96">
              <w:t>.</w:t>
            </w:r>
          </w:p>
        </w:tc>
      </w:tr>
      <w:tr w:rsidR="00F728E3" w14:paraId="41F8C474" w14:textId="77777777" w:rsidTr="00F728E3">
        <w:tc>
          <w:tcPr>
            <w:tcW w:w="0" w:type="auto"/>
          </w:tcPr>
          <w:p w14:paraId="333AEF6A" w14:textId="144B6E37" w:rsidR="00F728E3" w:rsidRPr="00F728E3" w:rsidRDefault="00F728E3" w:rsidP="00487574">
            <w:pPr>
              <w:spacing w:after="240" w:line="276" w:lineRule="auto"/>
            </w:pPr>
            <w:r w:rsidRPr="00F728E3">
              <w:t>C</w:t>
            </w:r>
            <w:r w:rsidRPr="00F728E3">
              <w:rPr>
                <w:iCs/>
              </w:rPr>
              <w:t>lient registration file</w:t>
            </w:r>
          </w:p>
        </w:tc>
        <w:tc>
          <w:tcPr>
            <w:tcW w:w="0" w:type="auto"/>
          </w:tcPr>
          <w:p w14:paraId="76FF7173" w14:textId="67E64A4E" w:rsidR="00F728E3" w:rsidRPr="00F728E3" w:rsidRDefault="00F728E3" w:rsidP="00487574">
            <w:pPr>
              <w:spacing w:after="240" w:line="276" w:lineRule="auto"/>
            </w:pPr>
            <w:r>
              <w:t>D</w:t>
            </w:r>
            <w:r w:rsidRPr="00F728E3">
              <w:t>eidentified listing on the registration and demographics of individuals enrolled in the provincial health plan</w:t>
            </w:r>
            <w:r>
              <w:t xml:space="preserve">. The provincial public health </w:t>
            </w:r>
            <w:r w:rsidRPr="00F728E3">
              <w:t>plan</w:t>
            </w:r>
            <w:r>
              <w:t xml:space="preserve"> is available to eligible residents</w:t>
            </w:r>
            <w:r w:rsidRPr="00F728E3">
              <w:rPr>
                <w:vertAlign w:val="superscript"/>
              </w:rPr>
              <w:t>1</w:t>
            </w:r>
            <w:r>
              <w:t xml:space="preserve"> (Canadian citizens and permanent residents) and covers the cost of medically-necessary insured doctor services.</w:t>
            </w:r>
          </w:p>
        </w:tc>
      </w:tr>
      <w:tr w:rsidR="00F728E3" w14:paraId="05C9918D" w14:textId="77777777" w:rsidTr="00F728E3">
        <w:tc>
          <w:tcPr>
            <w:tcW w:w="0" w:type="auto"/>
          </w:tcPr>
          <w:p w14:paraId="7F956F4D" w14:textId="7083FFB1" w:rsidR="00F728E3" w:rsidRPr="00F728E3" w:rsidRDefault="00F728E3" w:rsidP="00487574">
            <w:pPr>
              <w:spacing w:after="240" w:line="276" w:lineRule="auto"/>
            </w:pPr>
            <w:r w:rsidRPr="00F728E3">
              <w:t xml:space="preserve">Medical Services Plan </w:t>
            </w:r>
            <w:r>
              <w:t xml:space="preserve">(MSP) </w:t>
            </w:r>
            <w:r w:rsidRPr="00F728E3">
              <w:t>payment information</w:t>
            </w:r>
          </w:p>
        </w:tc>
        <w:tc>
          <w:tcPr>
            <w:tcW w:w="0" w:type="auto"/>
          </w:tcPr>
          <w:p w14:paraId="22DBE305" w14:textId="4471D854" w:rsidR="00F728E3" w:rsidRPr="00F728E3" w:rsidRDefault="00F728E3" w:rsidP="00487574">
            <w:pPr>
              <w:spacing w:after="240" w:line="276" w:lineRule="auto"/>
            </w:pPr>
            <w:r w:rsidRPr="00F728E3">
              <w:t>MSP insured medical fee-for-service and alternate payment services provided by general practitioners and specialists, as well as MSP insured services provided by other health practitioners.</w:t>
            </w:r>
          </w:p>
        </w:tc>
      </w:tr>
      <w:tr w:rsidR="00F728E3" w14:paraId="73D0E746" w14:textId="77777777" w:rsidTr="00F728E3">
        <w:tc>
          <w:tcPr>
            <w:tcW w:w="0" w:type="auto"/>
          </w:tcPr>
          <w:p w14:paraId="50860F63" w14:textId="7C1F7B6C" w:rsidR="00F728E3" w:rsidRPr="00F728E3" w:rsidRDefault="00F728E3" w:rsidP="00487574">
            <w:pPr>
              <w:spacing w:after="240" w:line="276" w:lineRule="auto"/>
            </w:pPr>
            <w:r w:rsidRPr="00BD1E17">
              <w:t>National Ambulatory Care Reporting System (NACRS)</w:t>
            </w:r>
          </w:p>
        </w:tc>
        <w:tc>
          <w:tcPr>
            <w:tcW w:w="0" w:type="auto"/>
          </w:tcPr>
          <w:p w14:paraId="420924AD" w14:textId="1AF33343" w:rsidR="00F728E3" w:rsidRPr="00F728E3" w:rsidRDefault="00487574" w:rsidP="00487574">
            <w:pPr>
              <w:spacing w:after="240" w:line="276" w:lineRule="auto"/>
            </w:pPr>
            <w:r>
              <w:t>H</w:t>
            </w:r>
            <w:r w:rsidR="00F728E3" w:rsidRPr="00BD1E17">
              <w:t>ospital-based and community-based ambulatory care (day surgery, outpatient and community-based clinics and emergency departments) in participating facilities.</w:t>
            </w:r>
          </w:p>
        </w:tc>
      </w:tr>
      <w:tr w:rsidR="00487574" w14:paraId="67767480" w14:textId="77777777" w:rsidTr="00F728E3">
        <w:tc>
          <w:tcPr>
            <w:tcW w:w="0" w:type="auto"/>
          </w:tcPr>
          <w:p w14:paraId="4E5B8564" w14:textId="3F43BEE3" w:rsidR="00487574" w:rsidRPr="00BD1E17" w:rsidRDefault="00487574" w:rsidP="00487574">
            <w:pPr>
              <w:spacing w:after="240" w:line="276" w:lineRule="auto"/>
            </w:pPr>
            <w:r w:rsidRPr="008730F6">
              <w:t>Discharge Abstract Database (DAD)</w:t>
            </w:r>
          </w:p>
        </w:tc>
        <w:tc>
          <w:tcPr>
            <w:tcW w:w="0" w:type="auto"/>
          </w:tcPr>
          <w:p w14:paraId="28192393" w14:textId="24FEF278" w:rsidR="00487574" w:rsidRDefault="00487574" w:rsidP="00487574">
            <w:pPr>
              <w:spacing w:after="240" w:line="276" w:lineRule="auto"/>
            </w:pPr>
            <w:r w:rsidRPr="008730F6">
              <w:t>Captures administrative, clinical, and demographic information on hospital discharges and day surgeries.</w:t>
            </w:r>
          </w:p>
        </w:tc>
      </w:tr>
    </w:tbl>
    <w:p w14:paraId="255D7205" w14:textId="0911C5AE" w:rsidR="00F728E3" w:rsidRDefault="00487574" w:rsidP="00F728E3">
      <w:pPr>
        <w:rPr>
          <w:rStyle w:val="IntenseEmphasis"/>
          <w:i w:val="0"/>
          <w:iCs w:val="0"/>
        </w:rPr>
      </w:pPr>
      <w:r>
        <w:rPr>
          <w:rStyle w:val="IntenseEmphasis"/>
          <w:i w:val="0"/>
          <w:iCs w:val="0"/>
        </w:rPr>
        <w:t xml:space="preserve"> </w:t>
      </w:r>
    </w:p>
    <w:p w14:paraId="05E6C559" w14:textId="3042A479" w:rsidR="00F728E3" w:rsidRPr="00F728E3" w:rsidRDefault="00F728E3" w:rsidP="00F728E3">
      <w:pPr>
        <w:pStyle w:val="ListParagraph"/>
        <w:numPr>
          <w:ilvl w:val="0"/>
          <w:numId w:val="3"/>
        </w:numPr>
        <w:spacing w:line="360" w:lineRule="auto"/>
        <w:ind w:left="714" w:hanging="357"/>
        <w:contextualSpacing w:val="0"/>
        <w:rPr>
          <w:sz w:val="20"/>
          <w:szCs w:val="20"/>
        </w:rPr>
      </w:pPr>
      <w:r w:rsidRPr="00F728E3">
        <w:rPr>
          <w:sz w:val="20"/>
          <w:szCs w:val="20"/>
        </w:rPr>
        <w:t xml:space="preserve">For eligibility criteria please refer to </w:t>
      </w:r>
      <w:hyperlink r:id="rId10" w:history="1">
        <w:r w:rsidRPr="00F728E3">
          <w:rPr>
            <w:rStyle w:val="Hyperlink"/>
            <w:sz w:val="20"/>
            <w:szCs w:val="20"/>
          </w:rPr>
          <w:t>https://www2.gov.bc.ca/gov/content/health/health-drug-coverage/msp/bc-residents/eligibility-and-enrolment/are-you-eligible</w:t>
        </w:r>
      </w:hyperlink>
      <w:r w:rsidRPr="00F728E3">
        <w:rPr>
          <w:sz w:val="20"/>
          <w:szCs w:val="20"/>
        </w:rPr>
        <w:t>. (last access May 27, 2022)</w:t>
      </w:r>
    </w:p>
    <w:p w14:paraId="6F2060C4" w14:textId="77777777" w:rsidR="00F728E3" w:rsidRDefault="00F728E3" w:rsidP="008554AD">
      <w:pPr>
        <w:rPr>
          <w:rStyle w:val="IntenseEmphasis"/>
          <w:b/>
          <w:bCs/>
        </w:rPr>
      </w:pPr>
    </w:p>
    <w:p w14:paraId="4166EEF4" w14:textId="77777777" w:rsidR="00487574" w:rsidRDefault="00487574">
      <w:pPr>
        <w:spacing w:after="160" w:line="259" w:lineRule="auto"/>
        <w:rPr>
          <w:rStyle w:val="IntenseEmphasis"/>
          <w:b/>
          <w:bCs/>
        </w:rPr>
      </w:pPr>
      <w:r>
        <w:rPr>
          <w:rStyle w:val="IntenseEmphasis"/>
          <w:b/>
          <w:bCs/>
        </w:rPr>
        <w:br w:type="page"/>
      </w:r>
    </w:p>
    <w:p w14:paraId="0922DDB0" w14:textId="6AF911A1" w:rsidR="008554AD" w:rsidRPr="00206B4D" w:rsidRDefault="008554AD" w:rsidP="008554AD">
      <w:pPr>
        <w:rPr>
          <w:rStyle w:val="IntenseEmphasis"/>
          <w:i w:val="0"/>
          <w:iCs w:val="0"/>
        </w:rPr>
      </w:pPr>
      <w:r w:rsidRPr="00AA717A">
        <w:rPr>
          <w:rStyle w:val="IntenseEmphasis"/>
          <w:b/>
          <w:bCs/>
        </w:rPr>
        <w:lastRenderedPageBreak/>
        <w:t xml:space="preserve">Supplementary </w:t>
      </w:r>
      <w:r w:rsidRPr="00206B4D">
        <w:rPr>
          <w:rStyle w:val="IntenseEmphasis"/>
          <w:b/>
          <w:bCs/>
        </w:rPr>
        <w:t xml:space="preserve">Table </w:t>
      </w:r>
      <w:r w:rsidR="003C2A96">
        <w:rPr>
          <w:rStyle w:val="IntenseEmphasis"/>
          <w:b/>
          <w:bCs/>
        </w:rPr>
        <w:t>2</w:t>
      </w:r>
      <w:r w:rsidRPr="00206B4D">
        <w:rPr>
          <w:rStyle w:val="IntenseEmphasis"/>
        </w:rPr>
        <w:t xml:space="preserve">. Inclusion and exclusion criteria for the </w:t>
      </w:r>
      <w:r w:rsidR="006A756E">
        <w:rPr>
          <w:rStyle w:val="IntenseEmphasis"/>
        </w:rPr>
        <w:t>four</w:t>
      </w:r>
      <w:r w:rsidRPr="00206B4D">
        <w:rPr>
          <w:rStyle w:val="IntenseEmphasis"/>
        </w:rPr>
        <w:t xml:space="preserve"> cohor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6"/>
        <w:gridCol w:w="5137"/>
        <w:gridCol w:w="2537"/>
      </w:tblGrid>
      <w:tr w:rsidR="008554AD" w:rsidRPr="009A3EA6" w14:paraId="111C43C2" w14:textId="77777777" w:rsidTr="00A45F87">
        <w:trPr>
          <w:tblHeader/>
        </w:trPr>
        <w:tc>
          <w:tcPr>
            <w:tcW w:w="901" w:type="pct"/>
            <w:tcBorders>
              <w:left w:val="nil"/>
              <w:right w:val="nil"/>
            </w:tcBorders>
          </w:tcPr>
          <w:p w14:paraId="199F4E68" w14:textId="77777777" w:rsidR="008554AD" w:rsidRPr="001017B7" w:rsidRDefault="008554AD" w:rsidP="00A45F87">
            <w:pPr>
              <w:spacing w:line="276" w:lineRule="auto"/>
              <w:rPr>
                <w:b/>
                <w:iCs/>
              </w:rPr>
            </w:pPr>
            <w:r w:rsidRPr="001017B7">
              <w:rPr>
                <w:b/>
                <w:iCs/>
              </w:rPr>
              <w:t>The criterion</w:t>
            </w:r>
          </w:p>
        </w:tc>
        <w:tc>
          <w:tcPr>
            <w:tcW w:w="2744" w:type="pct"/>
            <w:tcBorders>
              <w:left w:val="nil"/>
              <w:right w:val="nil"/>
            </w:tcBorders>
          </w:tcPr>
          <w:p w14:paraId="0F8F985E" w14:textId="77777777" w:rsidR="008554AD" w:rsidRPr="001017B7" w:rsidRDefault="008554AD" w:rsidP="00A45F87">
            <w:pPr>
              <w:spacing w:line="276" w:lineRule="auto"/>
              <w:rPr>
                <w:b/>
                <w:iCs/>
              </w:rPr>
            </w:pPr>
            <w:r w:rsidRPr="001017B7">
              <w:rPr>
                <w:b/>
                <w:iCs/>
              </w:rPr>
              <w:t>Definition</w:t>
            </w:r>
          </w:p>
        </w:tc>
        <w:tc>
          <w:tcPr>
            <w:tcW w:w="1356" w:type="pct"/>
            <w:tcBorders>
              <w:left w:val="nil"/>
              <w:right w:val="nil"/>
            </w:tcBorders>
          </w:tcPr>
          <w:p w14:paraId="12D5048D" w14:textId="77777777" w:rsidR="008554AD" w:rsidRPr="001017B7" w:rsidRDefault="008554AD" w:rsidP="00A45F87">
            <w:pPr>
              <w:spacing w:line="276" w:lineRule="auto"/>
              <w:rPr>
                <w:b/>
                <w:iCs/>
              </w:rPr>
            </w:pPr>
            <w:r w:rsidRPr="001017B7">
              <w:rPr>
                <w:b/>
                <w:iCs/>
              </w:rPr>
              <w:t>Ascertainment window</w:t>
            </w:r>
          </w:p>
        </w:tc>
      </w:tr>
      <w:tr w:rsidR="008554AD" w:rsidRPr="009A3EA6" w14:paraId="751B7BA1" w14:textId="77777777" w:rsidTr="00A45F87"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460153D" w14:textId="77777777" w:rsidR="008554AD" w:rsidRPr="00206B4D" w:rsidRDefault="008554AD" w:rsidP="00A45F87">
            <w:pPr>
              <w:spacing w:line="276" w:lineRule="auto"/>
              <w:rPr>
                <w:iCs/>
              </w:rPr>
            </w:pPr>
            <w:r w:rsidRPr="00206B4D">
              <w:rPr>
                <w:iCs/>
              </w:rPr>
              <w:t>Inclusion criteria</w:t>
            </w:r>
          </w:p>
        </w:tc>
      </w:tr>
      <w:tr w:rsidR="008554AD" w:rsidRPr="009A3EA6" w14:paraId="5CD9DB76" w14:textId="77777777" w:rsidTr="00A45F87">
        <w:tc>
          <w:tcPr>
            <w:tcW w:w="901" w:type="pct"/>
            <w:tcBorders>
              <w:left w:val="nil"/>
              <w:bottom w:val="nil"/>
              <w:right w:val="nil"/>
            </w:tcBorders>
          </w:tcPr>
          <w:p w14:paraId="3A62D1B7" w14:textId="77777777" w:rsidR="008554AD" w:rsidRPr="001017B7" w:rsidRDefault="008554AD" w:rsidP="00A45F87">
            <w:pPr>
              <w:spacing w:line="276" w:lineRule="auto"/>
            </w:pPr>
            <w:r w:rsidRPr="001017B7">
              <w:t>British Columbia residents</w:t>
            </w:r>
          </w:p>
        </w:tc>
        <w:tc>
          <w:tcPr>
            <w:tcW w:w="2744" w:type="pct"/>
            <w:tcBorders>
              <w:left w:val="nil"/>
              <w:bottom w:val="nil"/>
              <w:right w:val="nil"/>
            </w:tcBorders>
          </w:tcPr>
          <w:p w14:paraId="7C1427A1" w14:textId="77777777" w:rsidR="008554AD" w:rsidRPr="001017B7" w:rsidRDefault="008554AD" w:rsidP="00A45F87">
            <w:pPr>
              <w:spacing w:line="276" w:lineRule="auto"/>
            </w:pPr>
            <w:r w:rsidRPr="001017B7">
              <w:t xml:space="preserve">Individuals covered under the </w:t>
            </w:r>
            <w:r>
              <w:t>p</w:t>
            </w:r>
            <w:r w:rsidRPr="001017B7">
              <w:t>rovincial Medical Services Plan</w:t>
            </w:r>
          </w:p>
        </w:tc>
        <w:tc>
          <w:tcPr>
            <w:tcW w:w="1356" w:type="pct"/>
            <w:tcBorders>
              <w:left w:val="nil"/>
              <w:bottom w:val="nil"/>
              <w:right w:val="nil"/>
            </w:tcBorders>
          </w:tcPr>
          <w:p w14:paraId="2C4136A3" w14:textId="77777777" w:rsidR="008554AD" w:rsidRPr="001017B7" w:rsidRDefault="008554AD" w:rsidP="00A45F87">
            <w:pPr>
              <w:spacing w:line="276" w:lineRule="auto"/>
            </w:pPr>
            <w:r w:rsidRPr="001017B7">
              <w:t xml:space="preserve">March </w:t>
            </w:r>
            <w:r>
              <w:t xml:space="preserve">7, </w:t>
            </w:r>
            <w:r w:rsidRPr="001017B7">
              <w:t xml:space="preserve">2016– September </w:t>
            </w:r>
            <w:r>
              <w:t xml:space="preserve">5, </w:t>
            </w:r>
            <w:r w:rsidRPr="001017B7">
              <w:t>2019</w:t>
            </w:r>
          </w:p>
        </w:tc>
      </w:tr>
      <w:tr w:rsidR="008554AD" w:rsidRPr="009A3EA6" w14:paraId="41B541E5" w14:textId="77777777" w:rsidTr="00A45F87"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CC52C50" w14:textId="77777777" w:rsidR="008554AD" w:rsidRPr="001017B7" w:rsidRDefault="008554AD" w:rsidP="00A45F87">
            <w:pPr>
              <w:spacing w:line="276" w:lineRule="auto"/>
            </w:pPr>
            <w:r w:rsidRPr="001017B7">
              <w:t>Users of originator infliximab</w:t>
            </w:r>
          </w:p>
        </w:tc>
        <w:tc>
          <w:tcPr>
            <w:tcW w:w="2744" w:type="pct"/>
            <w:tcBorders>
              <w:top w:val="nil"/>
              <w:left w:val="nil"/>
              <w:bottom w:val="nil"/>
              <w:right w:val="nil"/>
            </w:tcBorders>
          </w:tcPr>
          <w:p w14:paraId="2341C8DD" w14:textId="77777777" w:rsidR="008554AD" w:rsidRPr="001017B7" w:rsidRDefault="008554AD" w:rsidP="00A45F87">
            <w:pPr>
              <w:spacing w:line="276" w:lineRule="auto"/>
            </w:pPr>
            <w:r w:rsidRPr="001017B7">
              <w:t xml:space="preserve">A prescription for originator infliximab </w:t>
            </w:r>
            <w:bookmarkStart w:id="0" w:name="_Hlk98415199"/>
            <w:r w:rsidRPr="001017B7">
              <w:t>(brand name Remicade)</w:t>
            </w:r>
            <w:bookmarkEnd w:id="0"/>
            <w:r w:rsidRPr="001017B7">
              <w:t xml:space="preserve"> was filled in one of British Columbia’s community pharmacie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2DC38AEC" w14:textId="77777777" w:rsidR="008554AD" w:rsidRPr="001017B7" w:rsidRDefault="008554AD" w:rsidP="00A45F87">
            <w:pPr>
              <w:spacing w:line="276" w:lineRule="auto"/>
            </w:pPr>
            <w:r w:rsidRPr="001017B7">
              <w:t>Identification period: the 182 days before September</w:t>
            </w:r>
            <w:r>
              <w:t xml:space="preserve"> 5</w:t>
            </w:r>
            <w:r w:rsidRPr="001017B7">
              <w:t xml:space="preserve"> </w:t>
            </w:r>
            <w:r>
              <w:t>in</w:t>
            </w:r>
            <w:r w:rsidRPr="001017B7">
              <w:t xml:space="preserve"> the years 2016, 2017, 2018, and 2019</w:t>
            </w:r>
          </w:p>
        </w:tc>
      </w:tr>
      <w:tr w:rsidR="008554AD" w:rsidRPr="009A3EA6" w14:paraId="51C2BC1B" w14:textId="77777777" w:rsidTr="00A45F87"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1ADD6F0" w14:textId="77777777" w:rsidR="008554AD" w:rsidRPr="001017B7" w:rsidRDefault="008554AD" w:rsidP="00A45F87">
            <w:pPr>
              <w:spacing w:line="276" w:lineRule="auto"/>
            </w:pPr>
            <w:r w:rsidRPr="001017B7">
              <w:t>Inflammatory bowel disease</w:t>
            </w:r>
          </w:p>
        </w:tc>
        <w:tc>
          <w:tcPr>
            <w:tcW w:w="2744" w:type="pct"/>
            <w:tcBorders>
              <w:top w:val="nil"/>
              <w:left w:val="nil"/>
              <w:bottom w:val="nil"/>
              <w:right w:val="nil"/>
            </w:tcBorders>
          </w:tcPr>
          <w:p w14:paraId="651BB2D7" w14:textId="77777777" w:rsidR="008554AD" w:rsidRPr="001017B7" w:rsidRDefault="008554AD" w:rsidP="00A45F87">
            <w:pPr>
              <w:spacing w:line="276" w:lineRule="auto"/>
            </w:pPr>
            <w:r w:rsidRPr="001017B7">
              <w:t xml:space="preserve">At least one refill of originator infliximab prescribed by a gastroenterologist, or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72A8D365" w14:textId="77777777" w:rsidR="008554AD" w:rsidRPr="001017B7" w:rsidRDefault="008554AD" w:rsidP="00A45F87">
            <w:pPr>
              <w:spacing w:line="276" w:lineRule="auto"/>
            </w:pPr>
            <w:r w:rsidRPr="001017B7">
              <w:t>During the identification period</w:t>
            </w:r>
          </w:p>
        </w:tc>
      </w:tr>
      <w:tr w:rsidR="008554AD" w:rsidRPr="009A3EA6" w14:paraId="2667C9F7" w14:textId="77777777" w:rsidTr="00A45F87"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6B73FBC" w14:textId="77777777" w:rsidR="008554AD" w:rsidRPr="001017B7" w:rsidRDefault="008554AD" w:rsidP="00A45F87">
            <w:pPr>
              <w:spacing w:line="276" w:lineRule="auto"/>
            </w:pPr>
          </w:p>
        </w:tc>
        <w:tc>
          <w:tcPr>
            <w:tcW w:w="2744" w:type="pct"/>
            <w:tcBorders>
              <w:top w:val="nil"/>
              <w:left w:val="nil"/>
              <w:bottom w:val="nil"/>
              <w:right w:val="nil"/>
            </w:tcBorders>
          </w:tcPr>
          <w:p w14:paraId="2F14E6AA" w14:textId="77777777" w:rsidR="008554AD" w:rsidRPr="001017B7" w:rsidRDefault="008554AD" w:rsidP="00A45F87">
            <w:pPr>
              <w:spacing w:line="276" w:lineRule="auto"/>
            </w:pPr>
            <w:r>
              <w:t>a</w:t>
            </w:r>
            <w:r w:rsidRPr="001017B7">
              <w:t>t least two visits to a physician</w:t>
            </w:r>
            <w:r>
              <w:t>’s</w:t>
            </w:r>
            <w:r w:rsidRPr="001017B7">
              <w:t xml:space="preserve"> office within </w:t>
            </w:r>
            <w:r>
              <w:t>one</w:t>
            </w:r>
            <w:r w:rsidRPr="001017B7">
              <w:t xml:space="preserve"> year with a diagnosis of Crohn’s disease or ulcerative colitis (ICD-9 codes 555.xx and 556.xx)</w:t>
            </w:r>
            <w:r>
              <w:t>,</w:t>
            </w:r>
            <w:r w:rsidRPr="001017B7">
              <w:t xml:space="preserve"> or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4FE1D9A7" w14:textId="77777777" w:rsidR="008554AD" w:rsidRPr="001017B7" w:rsidRDefault="008554AD" w:rsidP="00A45F87">
            <w:pPr>
              <w:spacing w:line="276" w:lineRule="auto"/>
            </w:pPr>
            <w:r w:rsidRPr="001017B7">
              <w:t xml:space="preserve">During the </w:t>
            </w:r>
            <w:r>
              <w:t>five</w:t>
            </w:r>
            <w:r w:rsidRPr="001017B7">
              <w:t xml:space="preserve"> years before the last infliximab in the identification period</w:t>
            </w:r>
          </w:p>
        </w:tc>
      </w:tr>
      <w:tr w:rsidR="008554AD" w:rsidRPr="009A3EA6" w14:paraId="67D2374E" w14:textId="77777777" w:rsidTr="00A45F87"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6BBCA97" w14:textId="77777777" w:rsidR="008554AD" w:rsidRPr="001017B7" w:rsidRDefault="008554AD" w:rsidP="00A45F87">
            <w:pPr>
              <w:spacing w:line="276" w:lineRule="auto"/>
            </w:pPr>
          </w:p>
        </w:tc>
        <w:tc>
          <w:tcPr>
            <w:tcW w:w="2744" w:type="pct"/>
            <w:tcBorders>
              <w:top w:val="nil"/>
              <w:left w:val="nil"/>
              <w:bottom w:val="nil"/>
              <w:right w:val="nil"/>
            </w:tcBorders>
          </w:tcPr>
          <w:p w14:paraId="1D57F619" w14:textId="77777777" w:rsidR="008554AD" w:rsidRPr="001017B7" w:rsidRDefault="008554AD" w:rsidP="00A45F87">
            <w:pPr>
              <w:spacing w:line="276" w:lineRule="auto"/>
            </w:pPr>
            <w:r>
              <w:t>a</w:t>
            </w:r>
            <w:r w:rsidRPr="001017B7">
              <w:t xml:space="preserve">t least one discharge from a hospital or </w:t>
            </w:r>
            <w:r>
              <w:t xml:space="preserve">visit to an </w:t>
            </w:r>
            <w:r w:rsidRPr="001017B7">
              <w:t>emergency department with these diagnoses (ICD-10 codes K50.xx and K51.xx)</w:t>
            </w:r>
            <w:r>
              <w:t>,</w:t>
            </w:r>
            <w:r w:rsidRPr="001017B7">
              <w:t xml:space="preserve"> or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288DEA5" w14:textId="77777777" w:rsidR="008554AD" w:rsidRPr="001017B7" w:rsidRDefault="008554AD" w:rsidP="00A45F87">
            <w:pPr>
              <w:spacing w:line="276" w:lineRule="auto"/>
            </w:pPr>
            <w:r w:rsidRPr="001017B7">
              <w:t xml:space="preserve">During the </w:t>
            </w:r>
            <w:r>
              <w:t>five</w:t>
            </w:r>
            <w:r w:rsidRPr="001017B7">
              <w:t xml:space="preserve"> years before the last infliximab in the identification period</w:t>
            </w:r>
          </w:p>
        </w:tc>
      </w:tr>
      <w:tr w:rsidR="008554AD" w:rsidRPr="009A3EA6" w14:paraId="7A792FCD" w14:textId="77777777" w:rsidTr="00A45F87">
        <w:tc>
          <w:tcPr>
            <w:tcW w:w="901" w:type="pct"/>
            <w:tcBorders>
              <w:top w:val="nil"/>
              <w:left w:val="nil"/>
              <w:right w:val="nil"/>
            </w:tcBorders>
          </w:tcPr>
          <w:p w14:paraId="06A0A39A" w14:textId="77777777" w:rsidR="008554AD" w:rsidRPr="001017B7" w:rsidRDefault="008554AD" w:rsidP="00A45F87">
            <w:pPr>
              <w:spacing w:line="276" w:lineRule="auto"/>
            </w:pPr>
          </w:p>
        </w:tc>
        <w:tc>
          <w:tcPr>
            <w:tcW w:w="2744" w:type="pct"/>
            <w:tcBorders>
              <w:top w:val="nil"/>
              <w:left w:val="nil"/>
              <w:right w:val="nil"/>
            </w:tcBorders>
          </w:tcPr>
          <w:p w14:paraId="5BB0EC83" w14:textId="77777777" w:rsidR="008554AD" w:rsidRPr="001017B7" w:rsidRDefault="008554AD" w:rsidP="00A45F87">
            <w:pPr>
              <w:spacing w:line="276" w:lineRule="auto"/>
            </w:pPr>
            <w:r>
              <w:t>a</w:t>
            </w:r>
            <w:r w:rsidRPr="001017B7">
              <w:t xml:space="preserve">t least </w:t>
            </w:r>
            <w:r>
              <w:t>five</w:t>
            </w:r>
            <w:r w:rsidRPr="001017B7">
              <w:t xml:space="preserve"> visits to a gastroenterologist</w:t>
            </w:r>
          </w:p>
        </w:tc>
        <w:tc>
          <w:tcPr>
            <w:tcW w:w="1356" w:type="pct"/>
            <w:tcBorders>
              <w:top w:val="nil"/>
              <w:left w:val="nil"/>
              <w:right w:val="nil"/>
            </w:tcBorders>
          </w:tcPr>
          <w:p w14:paraId="2D6E45D1" w14:textId="77777777" w:rsidR="008554AD" w:rsidRPr="001017B7" w:rsidRDefault="008554AD" w:rsidP="00A45F87">
            <w:pPr>
              <w:spacing w:line="276" w:lineRule="auto"/>
            </w:pPr>
            <w:r w:rsidRPr="001017B7">
              <w:t xml:space="preserve">During the </w:t>
            </w:r>
            <w:r>
              <w:t>five</w:t>
            </w:r>
            <w:r w:rsidRPr="001017B7">
              <w:t xml:space="preserve"> years before the last infliximab in the identification period</w:t>
            </w:r>
          </w:p>
        </w:tc>
      </w:tr>
      <w:tr w:rsidR="008554AD" w:rsidRPr="006E21CA" w14:paraId="258867C2" w14:textId="77777777" w:rsidTr="00A45F87"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62BB340" w14:textId="77777777" w:rsidR="008554AD" w:rsidRPr="00206B4D" w:rsidRDefault="008554AD" w:rsidP="00A45F87">
            <w:pPr>
              <w:spacing w:line="276" w:lineRule="auto"/>
              <w:rPr>
                <w:iCs/>
              </w:rPr>
            </w:pPr>
            <w:r w:rsidRPr="00206B4D">
              <w:rPr>
                <w:iCs/>
              </w:rPr>
              <w:t>Exclusion criteria</w:t>
            </w:r>
          </w:p>
        </w:tc>
      </w:tr>
      <w:tr w:rsidR="008554AD" w:rsidRPr="009A3EA6" w14:paraId="3E7B13E8" w14:textId="77777777" w:rsidTr="00A45F87">
        <w:tc>
          <w:tcPr>
            <w:tcW w:w="901" w:type="pct"/>
            <w:tcBorders>
              <w:left w:val="nil"/>
              <w:bottom w:val="nil"/>
              <w:right w:val="nil"/>
            </w:tcBorders>
          </w:tcPr>
          <w:p w14:paraId="7D013838" w14:textId="77777777" w:rsidR="008554AD" w:rsidRPr="001017B7" w:rsidRDefault="008554AD" w:rsidP="00A45F87">
            <w:pPr>
              <w:spacing w:line="276" w:lineRule="auto"/>
            </w:pPr>
            <w:r w:rsidRPr="001017B7">
              <w:t>Low compliance/ discontinuers</w:t>
            </w:r>
          </w:p>
        </w:tc>
        <w:tc>
          <w:tcPr>
            <w:tcW w:w="2744" w:type="pct"/>
            <w:tcBorders>
              <w:left w:val="nil"/>
              <w:bottom w:val="nil"/>
              <w:right w:val="nil"/>
            </w:tcBorders>
          </w:tcPr>
          <w:p w14:paraId="32D6A5C5" w14:textId="77777777" w:rsidR="008554AD" w:rsidRPr="001017B7" w:rsidRDefault="008554AD" w:rsidP="00A45F87">
            <w:pPr>
              <w:spacing w:line="276" w:lineRule="auto"/>
            </w:pPr>
            <w:r w:rsidRPr="001017B7">
              <w:t>Defined as no medication supply on May 27 + no refill in the 84 days before (excluding) May 27. Mean days supplied in originator infliximab prescriptions in the identification period were 43.7 days</w:t>
            </w:r>
            <w:r>
              <w:t>;</w:t>
            </w:r>
            <w:r w:rsidRPr="001017B7">
              <w:t xml:space="preserve"> median 42 days</w:t>
            </w:r>
          </w:p>
        </w:tc>
        <w:tc>
          <w:tcPr>
            <w:tcW w:w="1356" w:type="pct"/>
            <w:tcBorders>
              <w:left w:val="nil"/>
              <w:bottom w:val="nil"/>
              <w:right w:val="nil"/>
            </w:tcBorders>
          </w:tcPr>
          <w:p w14:paraId="6FA23FEB" w14:textId="77777777" w:rsidR="008554AD" w:rsidRPr="001017B7" w:rsidRDefault="008554AD" w:rsidP="00A45F87">
            <w:pPr>
              <w:spacing w:line="276" w:lineRule="auto"/>
            </w:pPr>
            <w:r w:rsidRPr="001017B7">
              <w:t>From the date of the last originator infliximab prescription in the identification period to May 27</w:t>
            </w:r>
          </w:p>
        </w:tc>
      </w:tr>
      <w:tr w:rsidR="008554AD" w:rsidRPr="009A3EA6" w14:paraId="0464C8AC" w14:textId="77777777" w:rsidTr="00A45F87"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2B776BD" w14:textId="77777777" w:rsidR="008554AD" w:rsidRPr="001017B7" w:rsidRDefault="008554AD" w:rsidP="00A45F87">
            <w:pPr>
              <w:spacing w:line="276" w:lineRule="auto"/>
            </w:pPr>
            <w:r w:rsidRPr="001017B7">
              <w:t>Switchers</w:t>
            </w:r>
          </w:p>
        </w:tc>
        <w:tc>
          <w:tcPr>
            <w:tcW w:w="2744" w:type="pct"/>
            <w:tcBorders>
              <w:top w:val="nil"/>
              <w:left w:val="nil"/>
              <w:bottom w:val="nil"/>
              <w:right w:val="nil"/>
            </w:tcBorders>
          </w:tcPr>
          <w:p w14:paraId="2352E0C4" w14:textId="77777777" w:rsidR="008554AD" w:rsidRPr="001017B7" w:rsidRDefault="008554AD" w:rsidP="00A45F87">
            <w:pPr>
              <w:spacing w:line="276" w:lineRule="auto"/>
            </w:pPr>
            <w:r w:rsidRPr="001017B7">
              <w:t xml:space="preserve">A pharmacy record of </w:t>
            </w:r>
          </w:p>
          <w:p w14:paraId="3D858A35" w14:textId="77777777" w:rsidR="008554AD" w:rsidRPr="001017B7" w:rsidRDefault="008554AD" w:rsidP="00A45F8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57" w:hanging="357"/>
            </w:pPr>
            <w:r w:rsidRPr="001017B7">
              <w:lastRenderedPageBreak/>
              <w:t>a different biologic: rituximab (ATC classification code L01XC02); abatacept (L04AA24); tofacitinib (L04AA29); etanercept (L04AB01); adalimumab (L04BA04); certolizumab pegol (L04AB05); golimumab (L04AB06); anakinra (L04AC03); ustekinumab (L04AC05); tocilizumab (L04AC07); secukinumab (L04AC10); brodalumab (L04AC12); ixekizumab (L04AC13); guselkumab (L04AC16)</w:t>
            </w:r>
          </w:p>
          <w:p w14:paraId="4713E646" w14:textId="77777777" w:rsidR="008554AD" w:rsidRPr="001017B7" w:rsidRDefault="008554AD" w:rsidP="00A45F8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57" w:hanging="357"/>
            </w:pPr>
            <w:r w:rsidRPr="001017B7">
              <w:t>biosimilar infliximab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175EF28" w14:textId="77777777" w:rsidR="008554AD" w:rsidRPr="001017B7" w:rsidRDefault="008554AD" w:rsidP="00A45F87">
            <w:pPr>
              <w:spacing w:line="276" w:lineRule="auto"/>
            </w:pPr>
            <w:r w:rsidRPr="001017B7">
              <w:lastRenderedPageBreak/>
              <w:t xml:space="preserve">From the date of the last originator </w:t>
            </w:r>
            <w:r w:rsidRPr="001017B7">
              <w:lastRenderedPageBreak/>
              <w:t>infliximab prescription in the identification period to May 27</w:t>
            </w:r>
          </w:p>
        </w:tc>
      </w:tr>
      <w:tr w:rsidR="008554AD" w:rsidRPr="009A3EA6" w14:paraId="5A806188" w14:textId="77777777" w:rsidTr="00A45F87"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9731A9E" w14:textId="77777777" w:rsidR="008554AD" w:rsidRPr="001017B7" w:rsidRDefault="008554AD" w:rsidP="00A45F87">
            <w:pPr>
              <w:spacing w:line="276" w:lineRule="auto"/>
            </w:pPr>
            <w:r w:rsidRPr="001017B7">
              <w:lastRenderedPageBreak/>
              <w:t>Short follow-up</w:t>
            </w:r>
          </w:p>
        </w:tc>
        <w:tc>
          <w:tcPr>
            <w:tcW w:w="2744" w:type="pct"/>
            <w:tcBorders>
              <w:top w:val="nil"/>
              <w:left w:val="nil"/>
              <w:bottom w:val="nil"/>
              <w:right w:val="nil"/>
            </w:tcBorders>
          </w:tcPr>
          <w:p w14:paraId="3FD0F8B7" w14:textId="77777777" w:rsidR="008554AD" w:rsidRPr="001017B7" w:rsidRDefault="008554AD" w:rsidP="00A45F87">
            <w:pPr>
              <w:spacing w:line="276" w:lineRule="auto"/>
            </w:pPr>
            <w:r>
              <w:t>L</w:t>
            </w:r>
            <w:r w:rsidRPr="001017B7">
              <w:t xml:space="preserve">ack of continuous health plan enrollment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4EE24BBD" w14:textId="77777777" w:rsidR="008554AD" w:rsidRPr="001017B7" w:rsidRDefault="008554AD" w:rsidP="00A45F87">
            <w:pPr>
              <w:spacing w:line="276" w:lineRule="auto"/>
            </w:pPr>
            <w:r w:rsidRPr="001017B7">
              <w:t>On May 27 and the following 30 days</w:t>
            </w:r>
          </w:p>
        </w:tc>
      </w:tr>
      <w:tr w:rsidR="008554AD" w:rsidRPr="009A3EA6" w14:paraId="6CDCAE1E" w14:textId="77777777" w:rsidTr="00A45F87"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A9060" w14:textId="77777777" w:rsidR="008554AD" w:rsidRPr="001017B7" w:rsidRDefault="008554AD" w:rsidP="00A45F87">
            <w:pPr>
              <w:spacing w:line="276" w:lineRule="auto"/>
            </w:pPr>
            <w:r w:rsidRPr="001017B7">
              <w:t>No PharmaCare coverage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170EB" w14:textId="77777777" w:rsidR="008554AD" w:rsidRPr="001017B7" w:rsidRDefault="008554AD" w:rsidP="00A45F87">
            <w:pPr>
              <w:spacing w:line="276" w:lineRule="auto"/>
            </w:pPr>
            <w:r w:rsidRPr="001017B7">
              <w:t>Patients for whom PharmaCare did not accept any of the prescription</w:t>
            </w:r>
            <w:r>
              <w:t>s</w:t>
            </w:r>
            <w:r w:rsidRPr="001017B7">
              <w:t xml:space="preserve"> for originator infliximab 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5AA22" w14:textId="77777777" w:rsidR="008554AD" w:rsidRPr="001017B7" w:rsidRDefault="008554AD" w:rsidP="00A45F87">
            <w:pPr>
              <w:spacing w:line="276" w:lineRule="auto"/>
            </w:pPr>
            <w:r w:rsidRPr="001017B7">
              <w:t>During the identification period</w:t>
            </w:r>
          </w:p>
        </w:tc>
      </w:tr>
    </w:tbl>
    <w:p w14:paraId="6910B7F2" w14:textId="77777777" w:rsidR="008554AD" w:rsidRPr="00732482" w:rsidRDefault="008554AD" w:rsidP="008554AD"/>
    <w:p w14:paraId="416DB347" w14:textId="77777777" w:rsidR="008554AD" w:rsidRDefault="008554AD" w:rsidP="008554AD">
      <w:pPr>
        <w:rPr>
          <w:rFonts w:ascii="Times New Roman" w:eastAsia="Calibri" w:hAnsi="Times New Roman" w:cs="Times New Roman"/>
          <w:i/>
          <w:sz w:val="20"/>
        </w:rPr>
      </w:pPr>
      <w:bookmarkStart w:id="1" w:name="_Toc36813986"/>
      <w:bookmarkStart w:id="2" w:name="_Toc37770459"/>
      <w:bookmarkStart w:id="3" w:name="_Toc37771662"/>
      <w:bookmarkStart w:id="4" w:name="_Toc53575985"/>
      <w:r>
        <w:br w:type="page"/>
      </w:r>
    </w:p>
    <w:bookmarkEnd w:id="1"/>
    <w:bookmarkEnd w:id="2"/>
    <w:bookmarkEnd w:id="3"/>
    <w:bookmarkEnd w:id="4"/>
    <w:p w14:paraId="28838801" w14:textId="77777777" w:rsidR="008554AD" w:rsidRDefault="008554AD" w:rsidP="008554AD">
      <w:pPr>
        <w:spacing w:line="276" w:lineRule="auto"/>
      </w:pPr>
      <w:r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3472AEE" wp14:editId="6C46C2B3">
                <wp:simplePos x="0" y="0"/>
                <wp:positionH relativeFrom="column">
                  <wp:posOffset>1269365</wp:posOffset>
                </wp:positionH>
                <wp:positionV relativeFrom="paragraph">
                  <wp:posOffset>207645</wp:posOffset>
                </wp:positionV>
                <wp:extent cx="1352550" cy="60198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1516F5" w14:textId="77777777" w:rsidR="008554AD" w:rsidRPr="000F51EF" w:rsidRDefault="008554AD" w:rsidP="008554AD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F51EF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Cohort entry date</w:t>
                            </w:r>
                          </w:p>
                          <w:p w14:paraId="521EAB9D" w14:textId="77777777" w:rsidR="008554AD" w:rsidRPr="000F51EF" w:rsidRDefault="008554AD" w:rsidP="008554AD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0F51EF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Sept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ember</w:t>
                            </w:r>
                            <w:r w:rsidRPr="000F51EF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  <w:p w14:paraId="7DAA947A" w14:textId="77777777" w:rsidR="008554AD" w:rsidRPr="000F51EF" w:rsidRDefault="008554AD" w:rsidP="008554AD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0F51EF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ay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3472AE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9.95pt;margin-top:16.35pt;width:106.5pt;height:47.4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" stroked="f">
                <v:textbox style="mso-fit-shape-to-text:t">
                  <w:txbxContent>
                    <w:p w14:paraId="661516F5" w14:textId="77777777" w:rsidR="008554AD" w:rsidRPr="000F51EF" w:rsidRDefault="008554AD" w:rsidP="008554AD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 w:rsidRPr="000F51EF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Cohort entry date</w:t>
                      </w:r>
                    </w:p>
                    <w:p w14:paraId="521EAB9D" w14:textId="77777777" w:rsidR="008554AD" w:rsidRPr="000F51EF" w:rsidRDefault="008554AD" w:rsidP="008554AD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0F51EF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Sept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ember</w:t>
                      </w:r>
                      <w:r w:rsidRPr="000F51EF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5</w:t>
                      </w:r>
                    </w:p>
                    <w:p w14:paraId="7DAA947A" w14:textId="77777777" w:rsidR="008554AD" w:rsidRPr="000F51EF" w:rsidRDefault="008554AD" w:rsidP="008554AD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0F51EF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Day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0566B4" w14:textId="77777777" w:rsidR="008554AD" w:rsidRDefault="008554AD" w:rsidP="008554AD">
      <w:pPr>
        <w:spacing w:line="276" w:lineRule="auto"/>
      </w:pPr>
    </w:p>
    <w:p w14:paraId="3F41E726" w14:textId="77777777" w:rsidR="008554AD" w:rsidRDefault="008554AD" w:rsidP="008554AD">
      <w:pPr>
        <w:spacing w:line="276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A84FD9" wp14:editId="610C3DBA">
                <wp:simplePos x="0" y="0"/>
                <wp:positionH relativeFrom="column">
                  <wp:posOffset>67310</wp:posOffset>
                </wp:positionH>
                <wp:positionV relativeFrom="paragraph">
                  <wp:posOffset>238760</wp:posOffset>
                </wp:positionV>
                <wp:extent cx="1872000" cy="468000"/>
                <wp:effectExtent l="0" t="0" r="0" b="825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2000" cy="468000"/>
                        </a:xfrm>
                        <a:prstGeom prst="rect">
                          <a:avLst/>
                        </a:prstGeom>
                        <a:solidFill>
                          <a:srgbClr val="203864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DF13C2" w14:textId="77777777" w:rsidR="008554AD" w:rsidRPr="000F51EF" w:rsidRDefault="008554AD" w:rsidP="008554AD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>At least one refill of originator infliximab [Days -183, 0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A84FD9" id="Rectangle 10" o:spid="_x0000_s1027" style="position:absolute;margin-left:5.3pt;margin-top:18.8pt;width:147.4pt;height:36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" fillcolor="#203864" stroked="f" strokeweight=".5pt">
                <v:textbox>
                  <w:txbxContent>
                    <w:p w14:paraId="1EDF13C2" w14:textId="77777777" w:rsidR="008554AD" w:rsidRPr="000F51EF" w:rsidRDefault="008554AD" w:rsidP="008554AD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</w:pP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>At least one refill of originator infliximab [Days -183, 0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A8F930" wp14:editId="466C8080">
                <wp:simplePos x="0" y="0"/>
                <wp:positionH relativeFrom="column">
                  <wp:posOffset>1908175</wp:posOffset>
                </wp:positionH>
                <wp:positionV relativeFrom="paragraph">
                  <wp:posOffset>238125</wp:posOffset>
                </wp:positionV>
                <wp:extent cx="85725" cy="4320000"/>
                <wp:effectExtent l="0" t="0" r="9525" b="4445"/>
                <wp:wrapNone/>
                <wp:docPr id="5" name="Arrow: Dow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4320000"/>
                        </a:xfrm>
                        <a:prstGeom prst="downArrow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0798F0" w14:textId="77777777" w:rsidR="008554AD" w:rsidRDefault="008554AD" w:rsidP="008554A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A8F93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4" o:spid="_x0000_s1028" type="#_x0000_t67" style="position:absolute;margin-left:150.25pt;margin-top:18.75pt;width:6.75pt;height:3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" adj="21386" fillcolor="#c3c3c3 [2166]" stroked="f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4B0798F0" w14:textId="77777777" w:rsidR="008554AD" w:rsidRDefault="008554AD" w:rsidP="008554AD"/>
                  </w:txbxContent>
                </v:textbox>
              </v:shape>
            </w:pict>
          </mc:Fallback>
        </mc:AlternateContent>
      </w:r>
    </w:p>
    <w:p w14:paraId="5E4D7BE3" w14:textId="77777777" w:rsidR="008554AD" w:rsidRDefault="008554AD" w:rsidP="008554AD">
      <w:pPr>
        <w:spacing w:line="276" w:lineRule="auto"/>
      </w:pPr>
    </w:p>
    <w:p w14:paraId="5D96A08F" w14:textId="77777777" w:rsidR="008554AD" w:rsidRDefault="008554AD" w:rsidP="008554AD">
      <w:pPr>
        <w:spacing w:line="276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8A9514" wp14:editId="1E85ED4B">
                <wp:simplePos x="0" y="0"/>
                <wp:positionH relativeFrom="column">
                  <wp:posOffset>-43891</wp:posOffset>
                </wp:positionH>
                <wp:positionV relativeFrom="paragraph">
                  <wp:posOffset>262992</wp:posOffset>
                </wp:positionV>
                <wp:extent cx="2008436" cy="504000"/>
                <wp:effectExtent l="0" t="0" r="0" b="0"/>
                <wp:wrapNone/>
                <wp:docPr id="12" name="Arrow: Lef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8436" cy="504000"/>
                        </a:xfrm>
                        <a:prstGeom prst="leftArrow">
                          <a:avLst>
                            <a:gd name="adj1" fmla="val 100000"/>
                            <a:gd name="adj2" fmla="val 18247"/>
                          </a:avLst>
                        </a:prstGeom>
                        <a:solidFill>
                          <a:srgbClr val="203864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ADA6D6" w14:textId="77777777" w:rsidR="008554AD" w:rsidRPr="000F51EF" w:rsidRDefault="008554AD" w:rsidP="008554AD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Inclusion based on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>i</w:t>
                            </w: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nflammatory bowel diseases [Days -1825, 1]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8A9514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Arrow: Left 12" o:spid="_x0000_s1029" type="#_x0000_t66" style="position:absolute;margin-left:-3.45pt;margin-top:20.7pt;width:158.15pt;height:39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" adj="989,0" fillcolor="#203864" stroked="f" strokeweight=".5pt">
                <v:textbox>
                  <w:txbxContent>
                    <w:p w14:paraId="26ADA6D6" w14:textId="77777777" w:rsidR="008554AD" w:rsidRPr="000F51EF" w:rsidRDefault="008554AD" w:rsidP="008554AD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</w:pP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 xml:space="preserve">Inclusion based on </w:t>
                      </w:r>
                      <w:r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>i</w:t>
                      </w: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 xml:space="preserve">nflammatory bowel diseases [Days -1825, 1] </w:t>
                      </w:r>
                    </w:p>
                  </w:txbxContent>
                </v:textbox>
              </v:shape>
            </w:pict>
          </mc:Fallback>
        </mc:AlternateContent>
      </w:r>
    </w:p>
    <w:p w14:paraId="769A79C5" w14:textId="77777777" w:rsidR="008554AD" w:rsidRDefault="008554AD" w:rsidP="008554AD">
      <w:pPr>
        <w:spacing w:line="276" w:lineRule="auto"/>
      </w:pPr>
    </w:p>
    <w:p w14:paraId="1F3E6305" w14:textId="77777777" w:rsidR="008554AD" w:rsidRDefault="008554AD" w:rsidP="008554AD">
      <w:pPr>
        <w:spacing w:line="276" w:lineRule="auto"/>
      </w:pPr>
    </w:p>
    <w:p w14:paraId="37697263" w14:textId="77777777" w:rsidR="008554AD" w:rsidRDefault="008554AD" w:rsidP="008554AD">
      <w:pPr>
        <w:spacing w:line="276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ED2599" wp14:editId="2EC81FC5">
                <wp:simplePos x="0" y="0"/>
                <wp:positionH relativeFrom="column">
                  <wp:posOffset>63610</wp:posOffset>
                </wp:positionH>
                <wp:positionV relativeFrom="paragraph">
                  <wp:posOffset>19602</wp:posOffset>
                </wp:positionV>
                <wp:extent cx="1896552" cy="771525"/>
                <wp:effectExtent l="0" t="0" r="8890" b="952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6552" cy="77152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3BDACE" w14:textId="77777777" w:rsidR="008554AD" w:rsidRPr="000F51EF" w:rsidRDefault="008554AD" w:rsidP="008554AD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Exclusion of patients with low compliance,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or </w:t>
                            </w: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>discontinuers or switchers</w:t>
                            </w:r>
                          </w:p>
                          <w:p w14:paraId="4045C403" w14:textId="77777777" w:rsidR="008554AD" w:rsidRPr="000F51EF" w:rsidRDefault="008554AD" w:rsidP="008554AD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>[Days -183, 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ED2599" id="Rectangle 13" o:spid="_x0000_s1030" style="position:absolute;margin-left:5pt;margin-top:1.55pt;width:149.35pt;height:60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" fillcolor="#c00000" stroked="f" strokeweight=".5pt">
                <v:textbox>
                  <w:txbxContent>
                    <w:p w14:paraId="113BDACE" w14:textId="77777777" w:rsidR="008554AD" w:rsidRPr="000F51EF" w:rsidRDefault="008554AD" w:rsidP="008554AD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</w:pP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 xml:space="preserve">Exclusion of patients with low compliance, </w:t>
                      </w:r>
                      <w:r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 xml:space="preserve">or </w:t>
                      </w: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>discontinuers or switchers</w:t>
                      </w:r>
                    </w:p>
                    <w:p w14:paraId="4045C403" w14:textId="77777777" w:rsidR="008554AD" w:rsidRPr="000F51EF" w:rsidRDefault="008554AD" w:rsidP="008554AD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</w:pP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>[Days -183, 1]</w:t>
                      </w:r>
                    </w:p>
                  </w:txbxContent>
                </v:textbox>
              </v:rect>
            </w:pict>
          </mc:Fallback>
        </mc:AlternateContent>
      </w:r>
    </w:p>
    <w:p w14:paraId="635602F3" w14:textId="77777777" w:rsidR="008554AD" w:rsidRDefault="008554AD" w:rsidP="008554AD">
      <w:pPr>
        <w:spacing w:line="276" w:lineRule="auto"/>
      </w:pPr>
    </w:p>
    <w:p w14:paraId="75BC0CF3" w14:textId="77777777" w:rsidR="008554AD" w:rsidRDefault="008554AD" w:rsidP="008554AD">
      <w:pPr>
        <w:spacing w:line="276" w:lineRule="auto"/>
      </w:pPr>
    </w:p>
    <w:p w14:paraId="4A49BCF7" w14:textId="77777777" w:rsidR="008554AD" w:rsidRDefault="008554AD" w:rsidP="008554AD">
      <w:pPr>
        <w:spacing w:line="276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77A374" wp14:editId="5EC67FA4">
                <wp:simplePos x="0" y="0"/>
                <wp:positionH relativeFrom="column">
                  <wp:posOffset>1934210</wp:posOffset>
                </wp:positionH>
                <wp:positionV relativeFrom="paragraph">
                  <wp:posOffset>38470</wp:posOffset>
                </wp:positionV>
                <wp:extent cx="1258214" cy="771525"/>
                <wp:effectExtent l="0" t="0" r="0" b="952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8214" cy="77152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211820" w14:textId="77777777" w:rsidR="008554AD" w:rsidRPr="000F51EF" w:rsidRDefault="008554AD" w:rsidP="008554AD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Exclusion of patients without continuous enrollment </w:t>
                            </w:r>
                          </w:p>
                          <w:p w14:paraId="19A7505B" w14:textId="77777777" w:rsidR="008554AD" w:rsidRPr="000F51EF" w:rsidRDefault="008554AD" w:rsidP="008554AD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>[Days 1, 3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77A374" id="Rectangle 8" o:spid="_x0000_s1031" style="position:absolute;margin-left:152.3pt;margin-top:3.05pt;width:99.05pt;height:60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" fillcolor="#c00000" stroked="f" strokeweight=".5pt">
                <v:textbox>
                  <w:txbxContent>
                    <w:p w14:paraId="1D211820" w14:textId="77777777" w:rsidR="008554AD" w:rsidRPr="000F51EF" w:rsidRDefault="008554AD" w:rsidP="008554AD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</w:pP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 xml:space="preserve">Exclusion of patients without continuous enrollment </w:t>
                      </w:r>
                    </w:p>
                    <w:p w14:paraId="19A7505B" w14:textId="77777777" w:rsidR="008554AD" w:rsidRPr="000F51EF" w:rsidRDefault="008554AD" w:rsidP="008554AD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</w:pP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>[Days 1, 31]</w:t>
                      </w:r>
                    </w:p>
                  </w:txbxContent>
                </v:textbox>
              </v:rect>
            </w:pict>
          </mc:Fallback>
        </mc:AlternateContent>
      </w:r>
    </w:p>
    <w:p w14:paraId="09E31EC9" w14:textId="77777777" w:rsidR="008554AD" w:rsidRDefault="008554AD" w:rsidP="008554AD">
      <w:pPr>
        <w:spacing w:line="276" w:lineRule="auto"/>
      </w:pPr>
    </w:p>
    <w:p w14:paraId="6920AA55" w14:textId="77777777" w:rsidR="008554AD" w:rsidRDefault="008554AD" w:rsidP="008554AD">
      <w:pPr>
        <w:spacing w:line="276" w:lineRule="auto"/>
      </w:pPr>
    </w:p>
    <w:p w14:paraId="25336A41" w14:textId="77777777" w:rsidR="008554AD" w:rsidRDefault="008554AD" w:rsidP="008554AD">
      <w:pPr>
        <w:spacing w:line="276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1BA301" wp14:editId="3F490A78">
                <wp:simplePos x="0" y="0"/>
                <wp:positionH relativeFrom="column">
                  <wp:posOffset>59690</wp:posOffset>
                </wp:positionH>
                <wp:positionV relativeFrom="paragraph">
                  <wp:posOffset>86360</wp:posOffset>
                </wp:positionV>
                <wp:extent cx="1872000" cy="636422"/>
                <wp:effectExtent l="0" t="0" r="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2000" cy="636422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E46771" w14:textId="77777777" w:rsidR="008554AD" w:rsidRPr="000F51EF" w:rsidRDefault="008554AD" w:rsidP="008554AD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Exclusion if no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refill </w:t>
                            </w: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>of originator infliximab was accepted by PharmaCare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>[Days -183, 0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1BA301" id="Rectangle 16" o:spid="_x0000_s1032" style="position:absolute;margin-left:4.7pt;margin-top:6.8pt;width:147.4pt;height:50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" fillcolor="#c00000" stroked="f" strokeweight=".5pt">
                <v:textbox>
                  <w:txbxContent>
                    <w:p w14:paraId="36E46771" w14:textId="77777777" w:rsidR="008554AD" w:rsidRPr="000F51EF" w:rsidRDefault="008554AD" w:rsidP="008554AD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</w:pP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 xml:space="preserve">Exclusion if no </w:t>
                      </w:r>
                      <w:r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 xml:space="preserve">refill </w:t>
                      </w: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>of originator infliximab was accepted by PharmaCare</w:t>
                      </w:r>
                      <w:r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>[Days -183, 0]</w:t>
                      </w:r>
                    </w:p>
                  </w:txbxContent>
                </v:textbox>
              </v:rect>
            </w:pict>
          </mc:Fallback>
        </mc:AlternateContent>
      </w:r>
    </w:p>
    <w:p w14:paraId="407FFE41" w14:textId="77777777" w:rsidR="008554AD" w:rsidRDefault="008554AD" w:rsidP="008554AD">
      <w:pPr>
        <w:spacing w:line="276" w:lineRule="auto"/>
      </w:pPr>
    </w:p>
    <w:p w14:paraId="0949D7C3" w14:textId="77777777" w:rsidR="008554AD" w:rsidRDefault="008554AD" w:rsidP="008554AD">
      <w:pPr>
        <w:spacing w:line="276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2384C5" wp14:editId="1DA9665D">
                <wp:simplePos x="0" y="0"/>
                <wp:positionH relativeFrom="column">
                  <wp:posOffset>1929130</wp:posOffset>
                </wp:positionH>
                <wp:positionV relativeFrom="paragraph">
                  <wp:posOffset>263239</wp:posOffset>
                </wp:positionV>
                <wp:extent cx="4074160" cy="267335"/>
                <wp:effectExtent l="0" t="0" r="2540" b="0"/>
                <wp:wrapNone/>
                <wp:docPr id="6" name="Arrow: Righ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4160" cy="267335"/>
                        </a:xfrm>
                        <a:prstGeom prst="rightArrow">
                          <a:avLst>
                            <a:gd name="adj1" fmla="val 100000"/>
                            <a:gd name="adj2" fmla="val 50000"/>
                          </a:avLst>
                        </a:prstGeom>
                        <a:solidFill>
                          <a:schemeClr val="accent6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FF4446" w14:textId="77777777" w:rsidR="008554AD" w:rsidRPr="000F51EF" w:rsidRDefault="008554AD" w:rsidP="008554AD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0F51EF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  <w:t>Follow-up [Days 1, 365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2384C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6" o:spid="_x0000_s1033" type="#_x0000_t13" style="position:absolute;margin-left:151.9pt;margin-top:20.75pt;width:320.8pt;height:21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" adj="20891,0" fillcolor="#375623 [1609]" stroked="f" strokeweight=".5pt">
                <v:textbox>
                  <w:txbxContent>
                    <w:p w14:paraId="72FF4446" w14:textId="77777777" w:rsidR="008554AD" w:rsidRPr="000F51EF" w:rsidRDefault="008554AD" w:rsidP="008554AD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</w:pPr>
                      <w:r w:rsidRPr="000F51EF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  <w:szCs w:val="20"/>
                        </w:rPr>
                        <w:t>Follow-up [Days 1, 365]</w:t>
                      </w:r>
                    </w:p>
                  </w:txbxContent>
                </v:textbox>
              </v:shape>
            </w:pict>
          </mc:Fallback>
        </mc:AlternateContent>
      </w:r>
    </w:p>
    <w:p w14:paraId="70E706A3" w14:textId="77777777" w:rsidR="008554AD" w:rsidRDefault="008554AD" w:rsidP="008554AD">
      <w:pPr>
        <w:spacing w:line="276" w:lineRule="auto"/>
      </w:pPr>
    </w:p>
    <w:p w14:paraId="69F6A142" w14:textId="77777777" w:rsidR="008554AD" w:rsidRDefault="008554AD" w:rsidP="008554AD">
      <w:pPr>
        <w:spacing w:line="276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C8CDBD" wp14:editId="608977DE">
                <wp:simplePos x="0" y="0"/>
                <wp:positionH relativeFrom="column">
                  <wp:posOffset>35560</wp:posOffset>
                </wp:positionH>
                <wp:positionV relativeFrom="paragraph">
                  <wp:posOffset>266065</wp:posOffset>
                </wp:positionV>
                <wp:extent cx="6057900" cy="18000"/>
                <wp:effectExtent l="38100" t="76200" r="0" b="7747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57900" cy="18000"/>
                        </a:xfrm>
                        <a:prstGeom prst="straightConnector1">
                          <a:avLst/>
                        </a:prstGeom>
                        <a:ln>
                          <a:headEnd type="oval" w="med" len="med"/>
                          <a:tailEnd type="triangl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B33EA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.8pt;margin-top:20.95pt;width:477pt;height:1.4pt;flip:y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" strokecolor="black [3200]" strokeweight="1pt">
                <v:stroke startarrow="oval" endarrow="block" joinstyle="miter"/>
              </v:shape>
            </w:pict>
          </mc:Fallback>
        </mc:AlternateContent>
      </w:r>
    </w:p>
    <w:p w14:paraId="35955F88" w14:textId="77777777" w:rsidR="008554AD" w:rsidRPr="000F51EF" w:rsidRDefault="008554AD" w:rsidP="008554AD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</w:t>
      </w:r>
      <w:r w:rsidRPr="000F51EF">
        <w:rPr>
          <w:rFonts w:asciiTheme="minorHAnsi" w:hAnsiTheme="minorHAnsi" w:cstheme="minorHAnsi"/>
          <w:sz w:val="20"/>
          <w:szCs w:val="20"/>
        </w:rPr>
        <w:t>time</w:t>
      </w:r>
    </w:p>
    <w:p w14:paraId="3E7EB63A" w14:textId="58252C50" w:rsidR="008554AD" w:rsidRPr="00CC03B3" w:rsidRDefault="008554AD" w:rsidP="008554AD">
      <w:pPr>
        <w:rPr>
          <w:rStyle w:val="IntenseEmphasis"/>
          <w:i w:val="0"/>
          <w:iCs w:val="0"/>
        </w:rPr>
      </w:pPr>
      <w:r w:rsidRPr="00AA717A">
        <w:rPr>
          <w:rStyle w:val="IntenseEmphasis"/>
          <w:b/>
          <w:bCs/>
        </w:rPr>
        <w:t xml:space="preserve">Supplementary </w:t>
      </w:r>
      <w:r w:rsidRPr="00206B4D">
        <w:rPr>
          <w:rStyle w:val="IntenseEmphasis"/>
          <w:b/>
          <w:bCs/>
        </w:rPr>
        <w:t>Figure 1.</w:t>
      </w:r>
      <w:r w:rsidRPr="00206B4D">
        <w:rPr>
          <w:rStyle w:val="IntenseEmphasis"/>
        </w:rPr>
        <w:t xml:space="preserve"> </w:t>
      </w:r>
      <w:r w:rsidR="006A756E" w:rsidRPr="006A756E">
        <w:rPr>
          <w:rStyle w:val="IntenseEmphasis"/>
        </w:rPr>
        <w:t>A rapid monitoring cohort of users of originator infliximab for inflammatory bowel diseases</w:t>
      </w:r>
      <w:r w:rsidRPr="00206B4D">
        <w:rPr>
          <w:rStyle w:val="IntenseEmphasis"/>
        </w:rPr>
        <w:t>.</w:t>
      </w:r>
    </w:p>
    <w:p w14:paraId="1E21B666" w14:textId="77777777" w:rsidR="008554AD" w:rsidRDefault="008554AD" w:rsidP="008554AD"/>
    <w:p w14:paraId="0E5F2D0B" w14:textId="77777777" w:rsidR="008554AD" w:rsidRPr="00732482" w:rsidRDefault="008554AD" w:rsidP="008554AD">
      <w:r w:rsidRPr="00732482">
        <w:br w:type="page"/>
      </w:r>
    </w:p>
    <w:p w14:paraId="744FA522" w14:textId="4166A745" w:rsidR="008554AD" w:rsidRPr="00206B4D" w:rsidRDefault="008554AD" w:rsidP="008554AD">
      <w:pPr>
        <w:rPr>
          <w:rStyle w:val="IntenseEmphasis"/>
          <w:i w:val="0"/>
          <w:iCs w:val="0"/>
        </w:rPr>
      </w:pPr>
      <w:r w:rsidRPr="00AA717A">
        <w:rPr>
          <w:rStyle w:val="IntenseEmphasis"/>
          <w:b/>
          <w:bCs/>
        </w:rPr>
        <w:lastRenderedPageBreak/>
        <w:t xml:space="preserve">Supplementary </w:t>
      </w:r>
      <w:r w:rsidRPr="00206B4D">
        <w:rPr>
          <w:rStyle w:val="IntenseEmphasis"/>
          <w:b/>
          <w:bCs/>
        </w:rPr>
        <w:t xml:space="preserve">Table </w:t>
      </w:r>
      <w:r w:rsidR="003C2A96">
        <w:rPr>
          <w:rStyle w:val="IntenseEmphasis"/>
          <w:b/>
          <w:bCs/>
        </w:rPr>
        <w:t>3</w:t>
      </w:r>
      <w:r w:rsidRPr="00206B4D">
        <w:rPr>
          <w:rStyle w:val="IntenseEmphasis"/>
          <w:b/>
          <w:bCs/>
        </w:rPr>
        <w:t>.</w:t>
      </w:r>
      <w:r w:rsidRPr="00206B4D">
        <w:rPr>
          <w:rStyle w:val="IntenseEmphasis"/>
        </w:rPr>
        <w:t xml:space="preserve"> Biologic medications used for inflammatory bowel disea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18"/>
        <w:gridCol w:w="2231"/>
      </w:tblGrid>
      <w:tr w:rsidR="008554AD" w:rsidRPr="000B4361" w14:paraId="59D57BDF" w14:textId="77777777" w:rsidTr="00A45F8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F4A6" w14:textId="77777777" w:rsidR="008554AD" w:rsidRPr="00DC52EF" w:rsidRDefault="008554AD" w:rsidP="00A45F87">
            <w:pPr>
              <w:spacing w:line="276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DC52EF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Anatomical Therapeutic Chemical (ATC) 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>c</w:t>
            </w:r>
            <w:r w:rsidRPr="00DC52EF">
              <w:rPr>
                <w:rFonts w:eastAsia="Times New Roman"/>
                <w:b/>
                <w:bCs/>
                <w:color w:val="000000"/>
                <w:lang w:eastAsia="en-CA"/>
              </w:rPr>
              <w:t>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6257" w14:textId="77777777" w:rsidR="008554AD" w:rsidRPr="00DC52EF" w:rsidRDefault="008554AD" w:rsidP="00A45F87">
            <w:pPr>
              <w:spacing w:line="276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DC52EF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Generic 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>name</w:t>
            </w:r>
          </w:p>
        </w:tc>
      </w:tr>
      <w:tr w:rsidR="008554AD" w:rsidRPr="000B4361" w14:paraId="590D2A91" w14:textId="77777777" w:rsidTr="00A45F8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FDF2CD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0B4361">
              <w:rPr>
                <w:rFonts w:eastAsia="Times New Roman"/>
                <w:bCs/>
                <w:color w:val="000000"/>
                <w:lang w:eastAsia="en-CA"/>
              </w:rPr>
              <w:t>L04AA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5885AE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>
              <w:rPr>
                <w:rFonts w:eastAsia="Times New Roman"/>
                <w:bCs/>
                <w:color w:val="000000"/>
                <w:lang w:eastAsia="en-CA"/>
              </w:rPr>
              <w:t>n</w:t>
            </w:r>
            <w:r w:rsidRPr="000B4361">
              <w:rPr>
                <w:rFonts w:eastAsia="Times New Roman"/>
                <w:bCs/>
                <w:color w:val="000000"/>
                <w:lang w:eastAsia="en-CA"/>
              </w:rPr>
              <w:t>atalizumab</w:t>
            </w:r>
          </w:p>
        </w:tc>
      </w:tr>
      <w:tr w:rsidR="008554AD" w:rsidRPr="000B4361" w14:paraId="531F2522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6926EC04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0B4361">
              <w:rPr>
                <w:rFonts w:eastAsia="Times New Roman"/>
                <w:bCs/>
                <w:color w:val="000000"/>
                <w:lang w:eastAsia="en-CA"/>
              </w:rPr>
              <w:t>L04AA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395283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>
              <w:rPr>
                <w:rFonts w:eastAsia="Times New Roman"/>
                <w:bCs/>
                <w:color w:val="000000"/>
                <w:lang w:eastAsia="en-CA"/>
              </w:rPr>
              <w:t>t</w:t>
            </w:r>
            <w:r w:rsidRPr="000B4361">
              <w:rPr>
                <w:rFonts w:eastAsia="Times New Roman"/>
                <w:bCs/>
                <w:color w:val="000000"/>
                <w:lang w:eastAsia="en-CA"/>
              </w:rPr>
              <w:t>ofacitinib citrate</w:t>
            </w:r>
          </w:p>
        </w:tc>
      </w:tr>
      <w:tr w:rsidR="008554AD" w:rsidRPr="000B4361" w14:paraId="38367F82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6CE0765F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0B4361">
              <w:rPr>
                <w:rFonts w:eastAsia="Times New Roman"/>
                <w:bCs/>
                <w:color w:val="000000"/>
                <w:lang w:eastAsia="en-CA"/>
              </w:rPr>
              <w:t>L04AA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9FF5D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>
              <w:rPr>
                <w:rFonts w:eastAsia="Times New Roman"/>
                <w:bCs/>
                <w:color w:val="000000"/>
                <w:lang w:eastAsia="en-CA"/>
              </w:rPr>
              <w:t>v</w:t>
            </w:r>
            <w:r w:rsidRPr="000B4361">
              <w:rPr>
                <w:rFonts w:eastAsia="Times New Roman"/>
                <w:bCs/>
                <w:color w:val="000000"/>
                <w:lang w:eastAsia="en-CA"/>
              </w:rPr>
              <w:t>edolizumab</w:t>
            </w:r>
          </w:p>
        </w:tc>
      </w:tr>
      <w:tr w:rsidR="008554AD" w:rsidRPr="000B4361" w14:paraId="295FB7B7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1DC66749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0B4361">
              <w:rPr>
                <w:rFonts w:eastAsia="Times New Roman"/>
                <w:bCs/>
                <w:color w:val="000000"/>
                <w:lang w:eastAsia="en-CA"/>
              </w:rPr>
              <w:t>L04AB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7512D1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>
              <w:rPr>
                <w:rFonts w:eastAsia="Times New Roman"/>
                <w:bCs/>
                <w:color w:val="000000"/>
                <w:lang w:eastAsia="en-CA"/>
              </w:rPr>
              <w:t>a</w:t>
            </w:r>
            <w:r w:rsidRPr="000B4361">
              <w:rPr>
                <w:rFonts w:eastAsia="Times New Roman"/>
                <w:bCs/>
                <w:color w:val="000000"/>
                <w:lang w:eastAsia="en-CA"/>
              </w:rPr>
              <w:t>dalimumab</w:t>
            </w:r>
          </w:p>
        </w:tc>
      </w:tr>
      <w:tr w:rsidR="008554AD" w:rsidRPr="000B4361" w14:paraId="41590DB3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5817AE83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0B4361">
              <w:rPr>
                <w:rFonts w:eastAsia="Times New Roman"/>
                <w:bCs/>
                <w:color w:val="000000"/>
                <w:lang w:eastAsia="en-CA"/>
              </w:rPr>
              <w:t>L04AB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8EB8ED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>
              <w:rPr>
                <w:rFonts w:eastAsia="Times New Roman"/>
                <w:bCs/>
                <w:color w:val="000000"/>
                <w:lang w:eastAsia="en-CA"/>
              </w:rPr>
              <w:t>c</w:t>
            </w:r>
            <w:r w:rsidRPr="000B4361">
              <w:rPr>
                <w:rFonts w:eastAsia="Times New Roman"/>
                <w:bCs/>
                <w:color w:val="000000"/>
                <w:lang w:eastAsia="en-CA"/>
              </w:rPr>
              <w:t>ertolizumab pegol</w:t>
            </w:r>
          </w:p>
        </w:tc>
      </w:tr>
      <w:tr w:rsidR="008554AD" w:rsidRPr="000B4361" w14:paraId="18CA8C68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106F6F50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0B4361">
              <w:rPr>
                <w:rFonts w:eastAsia="Times New Roman"/>
                <w:bCs/>
                <w:color w:val="000000"/>
                <w:lang w:eastAsia="en-CA"/>
              </w:rPr>
              <w:t>L04AB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0DF707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>
              <w:rPr>
                <w:rFonts w:eastAsia="Times New Roman"/>
                <w:bCs/>
                <w:color w:val="000000"/>
                <w:lang w:eastAsia="en-CA"/>
              </w:rPr>
              <w:t>g</w:t>
            </w:r>
            <w:r w:rsidRPr="000B4361">
              <w:rPr>
                <w:rFonts w:eastAsia="Times New Roman"/>
                <w:bCs/>
                <w:color w:val="000000"/>
                <w:lang w:eastAsia="en-CA"/>
              </w:rPr>
              <w:t>olimumab</w:t>
            </w:r>
          </w:p>
        </w:tc>
      </w:tr>
      <w:tr w:rsidR="008554AD" w:rsidRPr="000B4361" w14:paraId="208539BE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2D79227C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0B4361">
              <w:rPr>
                <w:rFonts w:eastAsia="Times New Roman"/>
                <w:bCs/>
                <w:color w:val="000000"/>
                <w:lang w:eastAsia="en-CA"/>
              </w:rPr>
              <w:t>L04AC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2CCB70" w14:textId="77777777" w:rsidR="008554AD" w:rsidRPr="000B4361" w:rsidRDefault="008554AD" w:rsidP="00A45F87">
            <w:pPr>
              <w:spacing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>
              <w:rPr>
                <w:rFonts w:eastAsia="Times New Roman"/>
                <w:bCs/>
                <w:color w:val="000000"/>
                <w:lang w:eastAsia="en-CA"/>
              </w:rPr>
              <w:t>u</w:t>
            </w:r>
            <w:r w:rsidRPr="000B4361">
              <w:rPr>
                <w:rFonts w:eastAsia="Times New Roman"/>
                <w:bCs/>
                <w:color w:val="000000"/>
                <w:lang w:eastAsia="en-CA"/>
              </w:rPr>
              <w:t>stekinumab</w:t>
            </w:r>
          </w:p>
        </w:tc>
      </w:tr>
    </w:tbl>
    <w:p w14:paraId="3204EE63" w14:textId="77777777" w:rsidR="008554AD" w:rsidRDefault="008554AD" w:rsidP="008554AD"/>
    <w:p w14:paraId="023A26EF" w14:textId="77777777" w:rsidR="008554AD" w:rsidRDefault="008554AD" w:rsidP="008554AD">
      <w:r>
        <w:br w:type="page"/>
      </w:r>
    </w:p>
    <w:p w14:paraId="0BF43F92" w14:textId="20ED95F4" w:rsidR="008554AD" w:rsidRPr="00206B4D" w:rsidRDefault="008554AD" w:rsidP="008554AD">
      <w:pPr>
        <w:rPr>
          <w:rStyle w:val="IntenseEmphasis"/>
          <w:i w:val="0"/>
          <w:iCs w:val="0"/>
        </w:rPr>
      </w:pPr>
      <w:r w:rsidRPr="00AA717A">
        <w:rPr>
          <w:rStyle w:val="IntenseEmphasis"/>
          <w:b/>
          <w:bCs/>
        </w:rPr>
        <w:lastRenderedPageBreak/>
        <w:t xml:space="preserve">Supplementary </w:t>
      </w:r>
      <w:r w:rsidRPr="00206B4D">
        <w:rPr>
          <w:rStyle w:val="IntenseEmphasis"/>
          <w:b/>
          <w:bCs/>
        </w:rPr>
        <w:t xml:space="preserve">Table </w:t>
      </w:r>
      <w:r w:rsidR="003C2A96">
        <w:rPr>
          <w:rStyle w:val="IntenseEmphasis"/>
          <w:b/>
          <w:bCs/>
        </w:rPr>
        <w:t>4</w:t>
      </w:r>
      <w:r w:rsidRPr="00206B4D">
        <w:rPr>
          <w:rStyle w:val="IntenseEmphasis"/>
        </w:rPr>
        <w:t>. Procedure codes for colonoscopy and endoscopy of the gastrointestinal trac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47"/>
        <w:gridCol w:w="6213"/>
      </w:tblGrid>
      <w:tr w:rsidR="008554AD" w:rsidRPr="001017B7" w14:paraId="2EA1C8BC" w14:textId="77777777" w:rsidTr="00A45F87">
        <w:trPr>
          <w:trHeight w:val="288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3785FB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Procedure 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>c</w:t>
            </w:r>
            <w:r w:rsidRPr="001017B7">
              <w:rPr>
                <w:rFonts w:eastAsia="Times New Roman"/>
                <w:b/>
                <w:bCs/>
                <w:color w:val="000000"/>
                <w:lang w:eastAsia="en-CA"/>
              </w:rPr>
              <w:t>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1BB2A8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/>
                <w:bCs/>
                <w:color w:val="000000"/>
                <w:lang w:eastAsia="en-CA"/>
              </w:rPr>
              <w:t>Description</w:t>
            </w:r>
          </w:p>
        </w:tc>
      </w:tr>
      <w:tr w:rsidR="008554AD" w:rsidRPr="00F70A6E" w14:paraId="56575D34" w14:textId="77777777" w:rsidTr="00A45F87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F9EB376" w14:textId="77777777" w:rsidR="008554AD" w:rsidRPr="00206B4D" w:rsidRDefault="008554AD" w:rsidP="00A45F87">
            <w:pPr>
              <w:spacing w:before="40" w:line="276" w:lineRule="auto"/>
              <w:rPr>
                <w:iCs/>
              </w:rPr>
            </w:pPr>
            <w:r w:rsidRPr="00206B4D">
              <w:rPr>
                <w:iCs/>
              </w:rPr>
              <w:t>Canadian Classification of Health Interventions</w:t>
            </w:r>
          </w:p>
        </w:tc>
      </w:tr>
      <w:tr w:rsidR="008554AD" w:rsidRPr="001017B7" w14:paraId="2D6C498C" w14:textId="77777777" w:rsidTr="00A45F8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9F7B97" w14:textId="77777777" w:rsidR="008554AD" w:rsidRPr="00E54665" w:rsidRDefault="008554AD" w:rsidP="00A45F87">
            <w:pPr>
              <w:spacing w:before="40" w:line="276" w:lineRule="auto"/>
              <w:rPr>
                <w:rFonts w:eastAsia="Times New Roman"/>
                <w:bCs/>
                <w:lang w:eastAsia="en-CA"/>
              </w:rPr>
            </w:pPr>
            <w:r w:rsidRPr="00E54665">
              <w:t>2.NK.70.^^, except 2.NK.70.DA or 2.NK.70.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5538AE" w14:textId="77777777" w:rsidR="008554AD" w:rsidRPr="00E54665" w:rsidRDefault="008554AD" w:rsidP="00A45F87">
            <w:pPr>
              <w:spacing w:before="40" w:line="276" w:lineRule="auto"/>
              <w:rPr>
                <w:rFonts w:eastAsia="Times New Roman"/>
                <w:bCs/>
                <w:lang w:eastAsia="en-CA"/>
              </w:rPr>
            </w:pPr>
            <w:r w:rsidRPr="00E54665">
              <w:t>Inspection, small intestine, using endoscopic approach</w:t>
            </w:r>
          </w:p>
        </w:tc>
      </w:tr>
      <w:tr w:rsidR="008554AD" w:rsidRPr="001017B7" w14:paraId="1AD68906" w14:textId="77777777" w:rsidTr="00A45F87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E4E4DA3" w14:textId="77777777" w:rsidR="008554AD" w:rsidRPr="00E54665" w:rsidRDefault="008554AD" w:rsidP="00A45F87">
            <w:pPr>
              <w:spacing w:before="40" w:line="276" w:lineRule="auto"/>
              <w:rPr>
                <w:rFonts w:eastAsia="Times New Roman"/>
                <w:bCs/>
                <w:lang w:eastAsia="en-CA"/>
              </w:rPr>
            </w:pPr>
            <w:r w:rsidRPr="00E54665">
              <w:t>2.NK.71.^^, except 2.NK.71.DA, 2.NK.71.HA or 2.NK.71.L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D052E86" w14:textId="77777777" w:rsidR="008554AD" w:rsidRPr="00E54665" w:rsidRDefault="008554AD" w:rsidP="00A45F87">
            <w:pPr>
              <w:spacing w:before="40" w:line="276" w:lineRule="auto"/>
              <w:rPr>
                <w:rFonts w:eastAsia="Times New Roman"/>
                <w:bCs/>
                <w:lang w:eastAsia="en-CA"/>
              </w:rPr>
            </w:pPr>
            <w:r w:rsidRPr="00E54665">
              <w:t>Biopsy, small intestine, using endoscopic approach</w:t>
            </w:r>
          </w:p>
        </w:tc>
      </w:tr>
      <w:tr w:rsidR="008554AD" w:rsidRPr="001017B7" w14:paraId="281E5FC9" w14:textId="77777777" w:rsidTr="00A45F87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3536374" w14:textId="77777777" w:rsidR="008554AD" w:rsidRPr="00E54665" w:rsidRDefault="008554AD" w:rsidP="00A45F87">
            <w:pPr>
              <w:spacing w:before="40" w:line="276" w:lineRule="auto"/>
              <w:rPr>
                <w:rFonts w:eastAsia="Times New Roman"/>
                <w:bCs/>
                <w:lang w:eastAsia="en-CA"/>
              </w:rPr>
            </w:pPr>
            <w:r w:rsidRPr="00E54665">
              <w:t>2.NM.70.^^ except 2.NM.70.DA or 2.NM.70.L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11B1C6E" w14:textId="77777777" w:rsidR="008554AD" w:rsidRPr="00E54665" w:rsidRDefault="008554AD" w:rsidP="00A45F87">
            <w:pPr>
              <w:spacing w:before="40" w:line="276" w:lineRule="auto"/>
              <w:rPr>
                <w:rFonts w:eastAsia="Times New Roman"/>
                <w:bCs/>
                <w:lang w:eastAsia="en-CA"/>
              </w:rPr>
            </w:pPr>
            <w:r w:rsidRPr="00E54665">
              <w:t>Inspection, large intestine, using endoscopic approach</w:t>
            </w:r>
          </w:p>
        </w:tc>
      </w:tr>
      <w:tr w:rsidR="008554AD" w:rsidRPr="001017B7" w14:paraId="32CEB08D" w14:textId="77777777" w:rsidTr="00A45F87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04D61DC" w14:textId="77777777" w:rsidR="008554AD" w:rsidRPr="00E54665" w:rsidRDefault="008554AD" w:rsidP="00A45F87">
            <w:pPr>
              <w:spacing w:before="40" w:line="276" w:lineRule="auto"/>
              <w:rPr>
                <w:rFonts w:eastAsia="Times New Roman"/>
                <w:bCs/>
                <w:lang w:eastAsia="en-CA"/>
              </w:rPr>
            </w:pPr>
            <w:r w:rsidRPr="00E54665">
              <w:t>2.NM.71.^^, except 2.NM.71.DA, 2.NM.71.HA or 2.NM.71.L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3B00579" w14:textId="77777777" w:rsidR="008554AD" w:rsidRPr="00E54665" w:rsidRDefault="008554AD" w:rsidP="00A45F87">
            <w:pPr>
              <w:spacing w:before="40" w:line="276" w:lineRule="auto"/>
              <w:rPr>
                <w:rFonts w:eastAsia="Times New Roman"/>
                <w:bCs/>
                <w:lang w:eastAsia="en-CA"/>
              </w:rPr>
            </w:pPr>
            <w:r w:rsidRPr="00E54665">
              <w:t>Biopsy, large intestine, using endoscopic approach</w:t>
            </w:r>
          </w:p>
        </w:tc>
      </w:tr>
      <w:tr w:rsidR="008554AD" w:rsidRPr="002E6A69" w14:paraId="49E80444" w14:textId="77777777" w:rsidTr="00A45F87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E57D08A" w14:textId="77777777" w:rsidR="008554AD" w:rsidRPr="00206B4D" w:rsidRDefault="008554AD" w:rsidP="00A45F87">
            <w:pPr>
              <w:spacing w:before="40" w:line="276" w:lineRule="auto"/>
              <w:rPr>
                <w:rFonts w:eastAsia="Times New Roman"/>
                <w:bCs/>
                <w:iCs/>
                <w:color w:val="000000"/>
                <w:lang w:eastAsia="en-CA"/>
              </w:rPr>
            </w:pPr>
            <w:r w:rsidRPr="00206B4D">
              <w:rPr>
                <w:iCs/>
              </w:rPr>
              <w:t xml:space="preserve">Fee </w:t>
            </w:r>
            <w:r>
              <w:rPr>
                <w:iCs/>
              </w:rPr>
              <w:t>i</w:t>
            </w:r>
            <w:r w:rsidRPr="00206B4D">
              <w:rPr>
                <w:iCs/>
              </w:rPr>
              <w:t xml:space="preserve">tems from </w:t>
            </w:r>
            <w:r>
              <w:rPr>
                <w:iCs/>
              </w:rPr>
              <w:t xml:space="preserve">the </w:t>
            </w:r>
            <w:r w:rsidRPr="00206B4D">
              <w:rPr>
                <w:iCs/>
              </w:rPr>
              <w:t xml:space="preserve">BC Medical Services Commission </w:t>
            </w:r>
            <w:r>
              <w:rPr>
                <w:iCs/>
              </w:rPr>
              <w:t>p</w:t>
            </w:r>
            <w:r w:rsidRPr="00206B4D">
              <w:rPr>
                <w:iCs/>
              </w:rPr>
              <w:t xml:space="preserve">ayment </w:t>
            </w:r>
            <w:r>
              <w:rPr>
                <w:iCs/>
              </w:rPr>
              <w:t>s</w:t>
            </w:r>
            <w:r w:rsidRPr="00206B4D">
              <w:rPr>
                <w:iCs/>
              </w:rPr>
              <w:t>chedule</w:t>
            </w:r>
            <w:r>
              <w:rPr>
                <w:iCs/>
              </w:rPr>
              <w:t>*</w:t>
            </w:r>
          </w:p>
        </w:tc>
      </w:tr>
      <w:tr w:rsidR="008554AD" w:rsidRPr="001017B7" w14:paraId="2544D623" w14:textId="77777777" w:rsidTr="00A45F8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87F24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003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326B23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 xml:space="preserve">Colonoscopy with flexible colonoscope </w:t>
            </w:r>
            <w:r w:rsidRPr="002E6A69">
              <w:t>–</w:t>
            </w:r>
            <w:r w:rsidRPr="001017B7">
              <w:t xml:space="preserve"> biopsy</w:t>
            </w:r>
          </w:p>
        </w:tc>
      </w:tr>
      <w:tr w:rsidR="008554AD" w:rsidRPr="001017B7" w14:paraId="650346F0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CD7CDF0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00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44621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>Colonoscopy with flexible colonoscope –</w:t>
            </w:r>
            <w:r>
              <w:t xml:space="preserve"> </w:t>
            </w:r>
            <w:r w:rsidRPr="001017B7">
              <w:t>polyp</w:t>
            </w:r>
            <w:r>
              <w:t xml:space="preserve"> </w:t>
            </w:r>
            <w:r w:rsidRPr="002E6A69">
              <w:t>removal</w:t>
            </w:r>
          </w:p>
        </w:tc>
      </w:tr>
      <w:tr w:rsidR="008554AD" w:rsidRPr="001017B7" w14:paraId="2F51D03A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9C5550E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005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CDB32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>Pediatric colonoscopy with flexible colonoscope – patients 16 years of age and under</w:t>
            </w:r>
          </w:p>
        </w:tc>
      </w:tr>
      <w:tr w:rsidR="008554AD" w:rsidRPr="001017B7" w14:paraId="4673490E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0AE0A59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07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FEAE5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>Colonoscopy</w:t>
            </w:r>
          </w:p>
        </w:tc>
      </w:tr>
      <w:tr w:rsidR="008554AD" w:rsidRPr="001017B7" w14:paraId="00B08898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FC66D36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07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88344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>Colonoscopy</w:t>
            </w:r>
            <w:r w:rsidRPr="009E44DB">
              <w:t xml:space="preserve"> – </w:t>
            </w:r>
            <w:r w:rsidRPr="001017B7">
              <w:t>biopsy</w:t>
            </w:r>
          </w:p>
        </w:tc>
      </w:tr>
      <w:tr w:rsidR="008554AD" w:rsidRPr="001017B7" w14:paraId="3721B34C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F74EE3D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075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4446D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>Colonoscopy –</w:t>
            </w:r>
            <w:r>
              <w:t xml:space="preserve"> </w:t>
            </w:r>
            <w:r w:rsidRPr="001017B7">
              <w:t>polyp</w:t>
            </w:r>
            <w:r>
              <w:t xml:space="preserve"> </w:t>
            </w:r>
            <w:r w:rsidRPr="002E6A69">
              <w:t>removal</w:t>
            </w:r>
          </w:p>
        </w:tc>
      </w:tr>
      <w:tr w:rsidR="008554AD" w:rsidRPr="001017B7" w14:paraId="11CD7294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2E83474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102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10D06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>Colonoscopy with flexible colonoscope (PHSA program</w:t>
            </w:r>
            <w:r w:rsidRPr="00801D53">
              <w:t>†</w:t>
            </w:r>
            <w:r w:rsidRPr="001017B7">
              <w:t>)</w:t>
            </w:r>
          </w:p>
        </w:tc>
      </w:tr>
      <w:tr w:rsidR="008554AD" w:rsidRPr="001017B7" w14:paraId="15388F43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1B1519D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102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4B034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>Colonoscopy with flexible colonoscope – biopsy (PHSA program)</w:t>
            </w:r>
          </w:p>
        </w:tc>
      </w:tr>
      <w:tr w:rsidR="008554AD" w:rsidRPr="001017B7" w14:paraId="5DD85C73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5DCC50C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10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030AD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>Colonoscopy with flexible colonoscope –</w:t>
            </w:r>
            <w:r>
              <w:t xml:space="preserve"> </w:t>
            </w:r>
            <w:r w:rsidRPr="001017B7">
              <w:t xml:space="preserve">polyp </w:t>
            </w:r>
            <w:r w:rsidRPr="00B77A77">
              <w:t xml:space="preserve">removal </w:t>
            </w:r>
            <w:r w:rsidRPr="001017B7">
              <w:t>(PHSA program)</w:t>
            </w:r>
          </w:p>
        </w:tc>
      </w:tr>
      <w:tr w:rsidR="008554AD" w:rsidRPr="001017B7" w14:paraId="55B41D1F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05F8E81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107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EAC5D3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Colonoscopy, flexible transabdominal via colostomy</w:t>
            </w:r>
          </w:p>
        </w:tc>
      </w:tr>
      <w:tr w:rsidR="008554AD" w:rsidRPr="001017B7" w14:paraId="33565A14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9CE16A2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lastRenderedPageBreak/>
              <w:t>107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74606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 xml:space="preserve">Colonoscopy, flexible, proximal to splenic flexure; diagnostic with or without collection of </w:t>
            </w:r>
            <w:proofErr w:type="gramStart"/>
            <w:r w:rsidRPr="001017B7">
              <w:t>specimen</w:t>
            </w:r>
            <w:proofErr w:type="gramEnd"/>
            <w:r w:rsidRPr="001017B7">
              <w:t>(s) by brushing or washing</w:t>
            </w:r>
          </w:p>
        </w:tc>
      </w:tr>
      <w:tr w:rsidR="008554AD" w:rsidRPr="001017B7" w14:paraId="567DAAD0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2CA7B86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107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17760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>Colonoscopy, flexible, proximal to splenic flexure; with removal of foreign body</w:t>
            </w:r>
          </w:p>
        </w:tc>
      </w:tr>
      <w:tr w:rsidR="008554AD" w:rsidRPr="001017B7" w14:paraId="03909E5B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E0EE107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107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B9FDD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>Colonoscopy, flexible, proximal to splenic flexure; with control of bleeding, any method</w:t>
            </w:r>
          </w:p>
        </w:tc>
      </w:tr>
      <w:tr w:rsidR="008554AD" w:rsidRPr="001017B7" w14:paraId="4319955D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E17BDF5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rPr>
                <w:rFonts w:eastAsia="Times New Roman"/>
                <w:bCs/>
                <w:color w:val="000000"/>
                <w:lang w:eastAsia="en-CA"/>
              </w:rPr>
              <w:t>107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DF42FC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bCs/>
                <w:color w:val="000000"/>
                <w:lang w:eastAsia="en-CA"/>
              </w:rPr>
            </w:pPr>
            <w:r w:rsidRPr="001017B7">
              <w:t xml:space="preserve">Rectal endoscopy </w:t>
            </w:r>
            <w:r>
              <w:t>using</w:t>
            </w:r>
            <w:r w:rsidRPr="001017B7">
              <w:t xml:space="preserve"> ultrasound (radial/linear)</w:t>
            </w:r>
          </w:p>
        </w:tc>
      </w:tr>
      <w:tr w:rsidR="008554AD" w:rsidRPr="001017B7" w14:paraId="357F130F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783E621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1017B7">
              <w:rPr>
                <w:rFonts w:eastAsia="Times New Roman"/>
                <w:color w:val="000000"/>
                <w:lang w:eastAsia="en-CA"/>
              </w:rPr>
              <w:t>333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0558F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1017B7">
              <w:rPr>
                <w:rFonts w:eastAsia="Times New Roman"/>
                <w:color w:val="000000"/>
                <w:lang w:eastAsia="en-CA"/>
              </w:rPr>
              <w:t>Colonoscopy with flexible colonoscope</w:t>
            </w:r>
            <w:r w:rsidRPr="00B77A77">
              <w:rPr>
                <w:rFonts w:eastAsia="Times New Roman"/>
                <w:color w:val="000000"/>
                <w:lang w:eastAsia="en-CA"/>
              </w:rPr>
              <w:t xml:space="preserve"> – </w:t>
            </w:r>
            <w:r w:rsidRPr="001017B7">
              <w:rPr>
                <w:rFonts w:eastAsia="Times New Roman"/>
                <w:color w:val="000000"/>
                <w:lang w:eastAsia="en-CA"/>
              </w:rPr>
              <w:t>biopsy</w:t>
            </w:r>
          </w:p>
        </w:tc>
      </w:tr>
      <w:tr w:rsidR="008554AD" w:rsidRPr="001017B7" w14:paraId="1391FCBF" w14:textId="77777777" w:rsidTr="00A45F8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70B048F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1017B7">
              <w:rPr>
                <w:rFonts w:eastAsia="Times New Roman"/>
                <w:color w:val="000000"/>
                <w:lang w:eastAsia="en-CA"/>
              </w:rPr>
              <w:t>33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AC12F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1017B7">
              <w:t>Colonoscopy with flexible colonoscope</w:t>
            </w:r>
            <w:r w:rsidRPr="00B77A77">
              <w:t xml:space="preserve"> – </w:t>
            </w:r>
            <w:r w:rsidRPr="001017B7">
              <w:t>polyp</w:t>
            </w:r>
            <w:r>
              <w:t xml:space="preserve"> </w:t>
            </w:r>
            <w:r w:rsidRPr="00B77A77">
              <w:t>removal</w:t>
            </w:r>
          </w:p>
        </w:tc>
      </w:tr>
      <w:tr w:rsidR="008554AD" w:rsidRPr="001017B7" w14:paraId="71D2772D" w14:textId="77777777" w:rsidTr="00A45F8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99E89A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1017B7">
              <w:rPr>
                <w:rFonts w:eastAsia="Times New Roman"/>
                <w:color w:val="000000"/>
                <w:lang w:eastAsia="en-CA"/>
              </w:rPr>
              <w:t>705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7D4525" w14:textId="77777777" w:rsidR="008554AD" w:rsidRPr="001017B7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1017B7">
              <w:rPr>
                <w:rFonts w:eastAsia="Times New Roman"/>
                <w:color w:val="000000"/>
                <w:lang w:eastAsia="en-CA"/>
              </w:rPr>
              <w:t>Pediatric esophagogastroduodenoscopy in a patient 16 years of age</w:t>
            </w:r>
            <w:r>
              <w:rPr>
                <w:rFonts w:eastAsia="Times New Roman"/>
                <w:color w:val="000000"/>
                <w:lang w:eastAsia="en-CA"/>
              </w:rPr>
              <w:t xml:space="preserve"> or</w:t>
            </w:r>
            <w:r w:rsidRPr="001017B7">
              <w:rPr>
                <w:rFonts w:eastAsia="Times New Roman"/>
                <w:color w:val="000000"/>
                <w:lang w:eastAsia="en-CA"/>
              </w:rPr>
              <w:t xml:space="preserve"> under</w:t>
            </w:r>
          </w:p>
        </w:tc>
      </w:tr>
    </w:tbl>
    <w:p w14:paraId="3232F847" w14:textId="77777777" w:rsidR="008554AD" w:rsidRPr="00206B4D" w:rsidRDefault="008554AD" w:rsidP="008554AD">
      <w:pPr>
        <w:spacing w:before="120" w:line="240" w:lineRule="auto"/>
        <w:rPr>
          <w:sz w:val="20"/>
          <w:szCs w:val="20"/>
        </w:rPr>
      </w:pPr>
      <w:r>
        <w:t xml:space="preserve"> </w:t>
      </w:r>
      <w:r w:rsidRPr="00206B4D">
        <w:rPr>
          <w:sz w:val="20"/>
          <w:szCs w:val="20"/>
        </w:rPr>
        <w:t xml:space="preserve">* Details are available at </w:t>
      </w:r>
      <w:hyperlink r:id="rId11" w:history="1">
        <w:r w:rsidRPr="00206B4D">
          <w:rPr>
            <w:rStyle w:val="Hyperlink"/>
            <w:sz w:val="20"/>
            <w:szCs w:val="20"/>
          </w:rPr>
          <w:t>https://www2.gov.bc.ca/gov/content/health/practitioner-professional-resources/msp/physicians/payment-schedules/msc-payment-schedule</w:t>
        </w:r>
      </w:hyperlink>
      <w:r w:rsidRPr="00206B4D">
        <w:rPr>
          <w:sz w:val="20"/>
          <w:szCs w:val="20"/>
        </w:rPr>
        <w:t>.</w:t>
      </w:r>
    </w:p>
    <w:p w14:paraId="686B8A3E" w14:textId="77777777" w:rsidR="008554AD" w:rsidRPr="00206B4D" w:rsidRDefault="008554AD" w:rsidP="008554AD">
      <w:pPr>
        <w:spacing w:before="120" w:line="240" w:lineRule="auto"/>
        <w:rPr>
          <w:sz w:val="20"/>
          <w:szCs w:val="20"/>
        </w:rPr>
      </w:pPr>
      <w:r w:rsidRPr="00206B4D">
        <w:rPr>
          <w:sz w:val="20"/>
          <w:szCs w:val="20"/>
        </w:rPr>
        <w:t xml:space="preserve">† The Provincial Health Services Authority (PHSA) program is colorectal cancer screening program. Details are available at </w:t>
      </w:r>
      <w:hyperlink r:id="rId12" w:history="1">
        <w:r w:rsidRPr="00206B4D">
          <w:rPr>
            <w:rStyle w:val="Hyperlink"/>
            <w:sz w:val="20"/>
            <w:szCs w:val="20"/>
          </w:rPr>
          <w:t>https://archive.news.gov.bc.ca/releases/news_releases_2005-2009/2009hserv0002-000075.htm</w:t>
        </w:r>
      </w:hyperlink>
      <w:r w:rsidRPr="00206B4D">
        <w:rPr>
          <w:rStyle w:val="Hyperlink"/>
          <w:sz w:val="20"/>
          <w:szCs w:val="20"/>
        </w:rPr>
        <w:t>.</w:t>
      </w:r>
    </w:p>
    <w:p w14:paraId="00A34D2F" w14:textId="77777777" w:rsidR="008554AD" w:rsidRDefault="008554AD" w:rsidP="008554AD">
      <w:pPr>
        <w:rPr>
          <w:rStyle w:val="IntenseEmphasis"/>
        </w:rPr>
      </w:pPr>
      <w:r>
        <w:rPr>
          <w:rStyle w:val="IntenseEmphasis"/>
        </w:rPr>
        <w:br w:type="page"/>
      </w:r>
    </w:p>
    <w:p w14:paraId="13D4C3B1" w14:textId="0EE07F64" w:rsidR="008554AD" w:rsidRPr="002C7BB7" w:rsidRDefault="008554AD" w:rsidP="008554AD">
      <w:pPr>
        <w:rPr>
          <w:rStyle w:val="IntenseEmphasis"/>
          <w:i w:val="0"/>
          <w:iCs w:val="0"/>
        </w:rPr>
      </w:pPr>
      <w:r w:rsidRPr="00AA717A">
        <w:rPr>
          <w:rStyle w:val="IntenseEmphasis"/>
          <w:b/>
          <w:bCs/>
        </w:rPr>
        <w:lastRenderedPageBreak/>
        <w:t xml:space="preserve">Supplementary </w:t>
      </w:r>
      <w:r w:rsidRPr="002C7BB7">
        <w:rPr>
          <w:rStyle w:val="IntenseEmphasis"/>
          <w:b/>
          <w:bCs/>
        </w:rPr>
        <w:t xml:space="preserve">Table </w:t>
      </w:r>
      <w:r w:rsidR="003C2A96">
        <w:rPr>
          <w:rStyle w:val="IntenseEmphasis"/>
          <w:b/>
          <w:bCs/>
        </w:rPr>
        <w:t>5</w:t>
      </w:r>
      <w:r w:rsidRPr="002C7BB7">
        <w:rPr>
          <w:rStyle w:val="IntenseEmphasis"/>
          <w:b/>
          <w:bCs/>
        </w:rPr>
        <w:t>.</w:t>
      </w:r>
      <w:r w:rsidRPr="002C7BB7">
        <w:rPr>
          <w:rStyle w:val="IntenseEmphasis"/>
        </w:rPr>
        <w:t xml:space="preserve"> Procedure codes for </w:t>
      </w:r>
      <w:r w:rsidR="006A756E" w:rsidRPr="006A756E">
        <w:rPr>
          <w:rStyle w:val="IntenseEmphasis"/>
        </w:rPr>
        <w:t xml:space="preserve">surgery </w:t>
      </w:r>
      <w:bookmarkStart w:id="5" w:name="_GoBack"/>
      <w:bookmarkEnd w:id="5"/>
      <w:r w:rsidRPr="002C7BB7">
        <w:rPr>
          <w:rStyle w:val="IntenseEmphasis"/>
        </w:rPr>
        <w:t>of the gastrointestinal trac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525"/>
      </w:tblGrid>
      <w:tr w:rsidR="008554AD" w:rsidRPr="00D237B5" w14:paraId="65F5F663" w14:textId="77777777" w:rsidTr="00A45F87">
        <w:trPr>
          <w:trHeight w:val="288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18F1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D237B5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Procedure 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>c</w:t>
            </w:r>
            <w:r w:rsidRPr="00D237B5">
              <w:rPr>
                <w:rFonts w:eastAsia="Times New Roman"/>
                <w:b/>
                <w:bCs/>
                <w:color w:val="000000"/>
                <w:lang w:eastAsia="en-CA"/>
              </w:rPr>
              <w:t>ode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D15E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D237B5">
              <w:rPr>
                <w:rFonts w:eastAsia="Times New Roman"/>
                <w:b/>
                <w:bCs/>
                <w:color w:val="000000"/>
                <w:lang w:eastAsia="en-CA"/>
              </w:rPr>
              <w:t>Description</w:t>
            </w:r>
          </w:p>
        </w:tc>
      </w:tr>
      <w:tr w:rsidR="008554AD" w:rsidRPr="00BC75B2" w14:paraId="410CD132" w14:textId="77777777" w:rsidTr="00A45F87">
        <w:trPr>
          <w:trHeight w:val="288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FA1BE4" w14:textId="77777777" w:rsidR="008554AD" w:rsidRPr="002C7BB7" w:rsidRDefault="008554AD" w:rsidP="00A45F87">
            <w:pPr>
              <w:spacing w:before="40" w:line="276" w:lineRule="auto"/>
              <w:rPr>
                <w:iCs/>
              </w:rPr>
            </w:pPr>
            <w:r w:rsidRPr="002C7BB7">
              <w:rPr>
                <w:iCs/>
              </w:rPr>
              <w:t>Canadian Classification of Health Interventions</w:t>
            </w:r>
          </w:p>
        </w:tc>
      </w:tr>
      <w:tr w:rsidR="008554AD" w:rsidRPr="00D237B5" w14:paraId="2DE59F40" w14:textId="77777777" w:rsidTr="00A45F87">
        <w:trPr>
          <w:trHeight w:val="288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C23D10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t>1.NK.^^.^^, excluding 1.NK.27.^^</w:t>
            </w:r>
          </w:p>
        </w:tc>
        <w:tc>
          <w:tcPr>
            <w:tcW w:w="65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AD56BE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>
              <w:t>T</w:t>
            </w:r>
            <w:r w:rsidRPr="00D237B5">
              <w:t>herapeutic interventions on the small intestine</w:t>
            </w:r>
          </w:p>
        </w:tc>
      </w:tr>
      <w:tr w:rsidR="008554AD" w:rsidRPr="00D237B5" w14:paraId="3E7F48BD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5D1B2733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t>1.NM.^^.^^, excluding 1.NM.27.^^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75BBBE45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>
              <w:t>T</w:t>
            </w:r>
            <w:r w:rsidRPr="00D237B5">
              <w:t>herapeutic interventions on the large intestine</w:t>
            </w:r>
          </w:p>
        </w:tc>
      </w:tr>
      <w:tr w:rsidR="008554AD" w:rsidRPr="00D237B5" w14:paraId="11FF8849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34165540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t>1.NP.^^.^^, excluding 1.NP.35.^^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57D142E1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>
              <w:t>T</w:t>
            </w:r>
            <w:r w:rsidRPr="00D237B5">
              <w:t>herapeutic interventions on the small and large intestine</w:t>
            </w:r>
          </w:p>
        </w:tc>
      </w:tr>
      <w:tr w:rsidR="008554AD" w:rsidRPr="00D237B5" w14:paraId="3F14CC92" w14:textId="77777777" w:rsidTr="00A45F87">
        <w:trPr>
          <w:trHeight w:val="288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hideMark/>
          </w:tcPr>
          <w:p w14:paraId="131C0422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t>1.NQ.^^.^^, excluding 1.NQ.12.^^, 1.NQ.26.^^, or 1.NQ.27.^^</w:t>
            </w:r>
          </w:p>
        </w:tc>
        <w:tc>
          <w:tcPr>
            <w:tcW w:w="6525" w:type="dxa"/>
            <w:tcBorders>
              <w:bottom w:val="nil"/>
            </w:tcBorders>
            <w:shd w:val="clear" w:color="auto" w:fill="auto"/>
            <w:noWrap/>
            <w:hideMark/>
          </w:tcPr>
          <w:p w14:paraId="34D734E4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>
              <w:t>T</w:t>
            </w:r>
            <w:r w:rsidRPr="00D237B5">
              <w:t>herapeutic interventions on the rectum</w:t>
            </w:r>
          </w:p>
        </w:tc>
      </w:tr>
      <w:tr w:rsidR="008554AD" w:rsidRPr="00D237B5" w14:paraId="5B82E2E7" w14:textId="77777777" w:rsidTr="00A45F87">
        <w:trPr>
          <w:trHeight w:val="77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F8CA4B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t>1.NT.^^.^^,excluding 1.NT.07.^^, 1.NT.26.^^, 1.NT.27.^^, or 1.NT.35.^^</w:t>
            </w:r>
          </w:p>
        </w:tc>
        <w:tc>
          <w:tcPr>
            <w:tcW w:w="6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755D23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>
              <w:t>T</w:t>
            </w:r>
            <w:r w:rsidRPr="00D237B5">
              <w:t>herapeutic interventions on the anus</w:t>
            </w:r>
          </w:p>
        </w:tc>
      </w:tr>
      <w:tr w:rsidR="008554AD" w:rsidRPr="002B5BE6" w14:paraId="2002ED66" w14:textId="77777777" w:rsidTr="00A45F87">
        <w:trPr>
          <w:trHeight w:val="288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4793EE" w14:textId="77777777" w:rsidR="008554AD" w:rsidRPr="002B5BE6" w:rsidRDefault="008554AD" w:rsidP="00A45F87">
            <w:pPr>
              <w:spacing w:before="40" w:line="276" w:lineRule="auto"/>
              <w:rPr>
                <w:rFonts w:eastAsia="Times New Roman"/>
                <w:iCs/>
                <w:color w:val="000000"/>
                <w:lang w:eastAsia="en-CA"/>
              </w:rPr>
            </w:pPr>
            <w:r w:rsidRPr="002C7BB7">
              <w:rPr>
                <w:iCs/>
              </w:rPr>
              <w:t xml:space="preserve">Fee </w:t>
            </w:r>
            <w:r>
              <w:rPr>
                <w:iCs/>
              </w:rPr>
              <w:t>i</w:t>
            </w:r>
            <w:r w:rsidRPr="002C7BB7">
              <w:rPr>
                <w:iCs/>
              </w:rPr>
              <w:t xml:space="preserve">tems from </w:t>
            </w:r>
            <w:r>
              <w:rPr>
                <w:iCs/>
              </w:rPr>
              <w:t xml:space="preserve">the </w:t>
            </w:r>
            <w:r w:rsidRPr="002C7BB7">
              <w:rPr>
                <w:iCs/>
              </w:rPr>
              <w:t xml:space="preserve">BC Medical Services Commission </w:t>
            </w:r>
            <w:r>
              <w:rPr>
                <w:iCs/>
              </w:rPr>
              <w:t>p</w:t>
            </w:r>
            <w:r w:rsidRPr="002C7BB7">
              <w:rPr>
                <w:iCs/>
              </w:rPr>
              <w:t xml:space="preserve">ayment </w:t>
            </w:r>
            <w:r>
              <w:rPr>
                <w:iCs/>
              </w:rPr>
              <w:t>s</w:t>
            </w:r>
            <w:r w:rsidRPr="002C7BB7">
              <w:rPr>
                <w:iCs/>
              </w:rPr>
              <w:t>chedule</w:t>
            </w:r>
          </w:p>
        </w:tc>
      </w:tr>
      <w:tr w:rsidR="008554AD" w:rsidRPr="00D237B5" w14:paraId="26DFC1C9" w14:textId="77777777" w:rsidTr="00A45F87">
        <w:trPr>
          <w:trHeight w:val="288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5A3706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452</w:t>
            </w:r>
          </w:p>
        </w:tc>
        <w:tc>
          <w:tcPr>
            <w:tcW w:w="65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FDBA45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Repair of extra-peritoneal rectum, with or without colostomy</w:t>
            </w:r>
          </w:p>
        </w:tc>
      </w:tr>
      <w:tr w:rsidR="008554AD" w:rsidRPr="00D237B5" w14:paraId="3C90973E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7119F1E4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34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0B61A8AC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Full thickness repair of iatrogenic intestinal perforation (single)</w:t>
            </w:r>
          </w:p>
        </w:tc>
      </w:tr>
      <w:tr w:rsidR="008554AD" w:rsidRPr="00D237B5" w14:paraId="38F2EEFE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1206E750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35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2DE4ADF9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Full thickness repair of iatrogenic intestinal perforation (multiple)</w:t>
            </w:r>
          </w:p>
        </w:tc>
      </w:tr>
      <w:tr w:rsidR="008554AD" w:rsidRPr="00D237B5" w14:paraId="175AC523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5AC74F54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36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2B3B272D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Resection of small intestine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with anastomosis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open</w:t>
            </w:r>
          </w:p>
        </w:tc>
      </w:tr>
      <w:tr w:rsidR="008554AD" w:rsidRPr="00D237B5" w14:paraId="29C0B0D0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104996C0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38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7228FEB7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Rectum and sigmoid anterior resection</w:t>
            </w:r>
          </w:p>
        </w:tc>
      </w:tr>
      <w:tr w:rsidR="008554AD" w:rsidRPr="00D237B5" w14:paraId="36DF6FBB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604BD8A1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46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58C273C0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Closure of loop </w:t>
            </w:r>
            <w:proofErr w:type="spellStart"/>
            <w:r w:rsidRPr="00D237B5">
              <w:rPr>
                <w:rFonts w:eastAsia="Times New Roman"/>
                <w:color w:val="000000"/>
                <w:lang w:eastAsia="en-CA"/>
              </w:rPr>
              <w:t>enterostomy</w:t>
            </w:r>
            <w:proofErr w:type="spellEnd"/>
            <w:r w:rsidRPr="00D237B5">
              <w:rPr>
                <w:rFonts w:eastAsia="Times New Roman"/>
                <w:color w:val="000000"/>
                <w:lang w:eastAsia="en-CA"/>
              </w:rPr>
              <w:t xml:space="preserve">, large or small intestine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without resection</w:t>
            </w:r>
          </w:p>
        </w:tc>
      </w:tr>
      <w:tr w:rsidR="008554AD" w:rsidRPr="00D237B5" w14:paraId="25836D4A" w14:textId="77777777" w:rsidTr="00A45F87">
        <w:trPr>
          <w:trHeight w:val="576"/>
        </w:trPr>
        <w:tc>
          <w:tcPr>
            <w:tcW w:w="2835" w:type="dxa"/>
            <w:shd w:val="clear" w:color="auto" w:fill="auto"/>
            <w:noWrap/>
            <w:hideMark/>
          </w:tcPr>
          <w:p w14:paraId="34CE30C0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50</w:t>
            </w:r>
          </w:p>
        </w:tc>
        <w:tc>
          <w:tcPr>
            <w:tcW w:w="6525" w:type="dxa"/>
            <w:shd w:val="clear" w:color="auto" w:fill="auto"/>
            <w:hideMark/>
          </w:tcPr>
          <w:p w14:paraId="65310B17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Intestinal obstruction; resection of bands; </w:t>
            </w:r>
            <w:proofErr w:type="spellStart"/>
            <w:r w:rsidRPr="00D237B5">
              <w:rPr>
                <w:rFonts w:eastAsia="Times New Roman"/>
                <w:color w:val="000000"/>
                <w:lang w:eastAsia="en-CA"/>
              </w:rPr>
              <w:t>enterolysis</w:t>
            </w:r>
            <w:proofErr w:type="spellEnd"/>
            <w:r w:rsidRPr="00D237B5">
              <w:rPr>
                <w:rFonts w:eastAsia="Times New Roman"/>
                <w:color w:val="000000"/>
                <w:lang w:eastAsia="en-CA"/>
              </w:rPr>
              <w:t>-open</w:t>
            </w:r>
          </w:p>
        </w:tc>
      </w:tr>
      <w:tr w:rsidR="008554AD" w:rsidRPr="00D237B5" w14:paraId="53554FD6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3E0473FE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54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4BE2B562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Intestinal obstruction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plication or insertion of intraluminal tube</w:t>
            </w:r>
          </w:p>
        </w:tc>
      </w:tr>
      <w:tr w:rsidR="008554AD" w:rsidRPr="00D237B5" w14:paraId="2D998668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0AE4996A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lastRenderedPageBreak/>
              <w:t>07668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7EDE34B9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Rectum tumor excision or fulguration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small</w:t>
            </w:r>
          </w:p>
        </w:tc>
      </w:tr>
      <w:tr w:rsidR="008554AD" w:rsidRPr="00D237B5" w14:paraId="722E288C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75C61E84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69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4C8DACE2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Rectum tumor excision or fulguration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medium</w:t>
            </w:r>
          </w:p>
        </w:tc>
      </w:tr>
      <w:tr w:rsidR="008554AD" w:rsidRPr="00D237B5" w14:paraId="5001A84D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6FD689E1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71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147462DE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Anus stricture plastic repair</w:t>
            </w:r>
          </w:p>
        </w:tc>
      </w:tr>
      <w:tr w:rsidR="008554AD" w:rsidRPr="00D237B5" w14:paraId="60FAD23E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6AA28104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73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773C57A2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Rectum tumor excision or fulguration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large</w:t>
            </w:r>
          </w:p>
        </w:tc>
      </w:tr>
      <w:tr w:rsidR="008554AD" w:rsidRPr="00D237B5" w14:paraId="7D527B16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1160800C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81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3E1D18F0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Anus fissure or excision anal fissure</w:t>
            </w:r>
          </w:p>
        </w:tc>
      </w:tr>
      <w:tr w:rsidR="008554AD" w:rsidRPr="00D237B5" w14:paraId="232A1B06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6048FB45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90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6ADC5EB4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Anoplasty; for imperforate anus</w:t>
            </w:r>
          </w:p>
        </w:tc>
      </w:tr>
      <w:tr w:rsidR="008554AD" w:rsidRPr="00D237B5" w14:paraId="2C5450FC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215B83EE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7691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4EE117A1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Anus imperforate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simple incision (operation only)</w:t>
            </w:r>
          </w:p>
        </w:tc>
      </w:tr>
      <w:tr w:rsidR="008554AD" w:rsidRPr="00D237B5" w14:paraId="1B6E5A7C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39B390B0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08170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38C2922B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Preparation of intestinal segment and </w:t>
            </w:r>
            <w:proofErr w:type="spellStart"/>
            <w:r w:rsidRPr="00D237B5">
              <w:rPr>
                <w:rFonts w:eastAsia="Times New Roman"/>
                <w:color w:val="000000"/>
                <w:lang w:eastAsia="en-CA"/>
              </w:rPr>
              <w:t>reanastomosis</w:t>
            </w:r>
            <w:proofErr w:type="spellEnd"/>
          </w:p>
        </w:tc>
      </w:tr>
      <w:tr w:rsidR="008554AD" w:rsidRPr="00D237B5" w14:paraId="6754147D" w14:textId="77777777" w:rsidTr="00A45F87">
        <w:trPr>
          <w:trHeight w:val="576"/>
        </w:trPr>
        <w:tc>
          <w:tcPr>
            <w:tcW w:w="2835" w:type="dxa"/>
            <w:shd w:val="clear" w:color="auto" w:fill="auto"/>
            <w:noWrap/>
            <w:hideMark/>
          </w:tcPr>
          <w:p w14:paraId="7391F8DF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72620</w:t>
            </w:r>
          </w:p>
        </w:tc>
        <w:tc>
          <w:tcPr>
            <w:tcW w:w="6525" w:type="dxa"/>
            <w:shd w:val="clear" w:color="auto" w:fill="auto"/>
            <w:hideMark/>
          </w:tcPr>
          <w:p w14:paraId="42057B32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Resection of small intestine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with </w:t>
            </w:r>
            <w:proofErr w:type="spellStart"/>
            <w:r w:rsidRPr="00D237B5">
              <w:rPr>
                <w:rFonts w:eastAsia="Times New Roman"/>
                <w:color w:val="000000"/>
                <w:lang w:eastAsia="en-CA"/>
              </w:rPr>
              <w:t>enterostomy</w:t>
            </w:r>
            <w:proofErr w:type="spellEnd"/>
            <w:r w:rsidRPr="00D237B5">
              <w:rPr>
                <w:rFonts w:eastAsia="Times New Roman"/>
                <w:color w:val="000000"/>
                <w:lang w:eastAsia="en-CA"/>
              </w:rPr>
              <w:t xml:space="preserve">; without anastomosis (does not include separate </w:t>
            </w:r>
            <w:proofErr w:type="spellStart"/>
            <w:r w:rsidRPr="00D237B5">
              <w:rPr>
                <w:rFonts w:eastAsia="Times New Roman"/>
                <w:color w:val="000000"/>
                <w:lang w:eastAsia="en-CA"/>
              </w:rPr>
              <w:t>enterostomies</w:t>
            </w:r>
            <w:proofErr w:type="spellEnd"/>
            <w:r w:rsidRPr="00D237B5">
              <w:rPr>
                <w:rFonts w:eastAsia="Times New Roman"/>
                <w:color w:val="000000"/>
                <w:lang w:eastAsia="en-CA"/>
              </w:rPr>
              <w:t xml:space="preserve"> or resections) – open </w:t>
            </w:r>
          </w:p>
        </w:tc>
      </w:tr>
      <w:tr w:rsidR="008554AD" w:rsidRPr="00D237B5" w14:paraId="23C58B1F" w14:textId="77777777" w:rsidTr="00A45F87">
        <w:trPr>
          <w:trHeight w:val="576"/>
        </w:trPr>
        <w:tc>
          <w:tcPr>
            <w:tcW w:w="2835" w:type="dxa"/>
            <w:shd w:val="clear" w:color="auto" w:fill="auto"/>
            <w:noWrap/>
            <w:hideMark/>
          </w:tcPr>
          <w:p w14:paraId="1FA2EBC2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72647</w:t>
            </w:r>
          </w:p>
        </w:tc>
        <w:tc>
          <w:tcPr>
            <w:tcW w:w="6525" w:type="dxa"/>
            <w:shd w:val="clear" w:color="auto" w:fill="auto"/>
            <w:hideMark/>
          </w:tcPr>
          <w:p w14:paraId="483B3DFA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Intestinal </w:t>
            </w:r>
            <w:proofErr w:type="spellStart"/>
            <w:r w:rsidRPr="00D237B5">
              <w:rPr>
                <w:rFonts w:eastAsia="Times New Roman"/>
                <w:color w:val="000000"/>
                <w:lang w:eastAsia="en-CA"/>
              </w:rPr>
              <w:t>strictoplasy</w:t>
            </w:r>
            <w:proofErr w:type="spellEnd"/>
            <w:r w:rsidRPr="00D237B5">
              <w:rPr>
                <w:rFonts w:eastAsia="Times New Roman"/>
                <w:color w:val="000000"/>
                <w:lang w:eastAsia="en-CA"/>
              </w:rPr>
              <w:t xml:space="preserve"> (enterotomy and enterorrhaphy) with or without dilation for intestinal obstruction – single</w:t>
            </w:r>
          </w:p>
        </w:tc>
      </w:tr>
      <w:tr w:rsidR="008554AD" w:rsidRPr="00D237B5" w14:paraId="02D4A34D" w14:textId="77777777" w:rsidTr="00A45F87">
        <w:trPr>
          <w:trHeight w:val="576"/>
        </w:trPr>
        <w:tc>
          <w:tcPr>
            <w:tcW w:w="2835" w:type="dxa"/>
            <w:shd w:val="clear" w:color="auto" w:fill="auto"/>
            <w:noWrap/>
            <w:hideMark/>
          </w:tcPr>
          <w:p w14:paraId="6C76DBEE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72648</w:t>
            </w:r>
          </w:p>
        </w:tc>
        <w:tc>
          <w:tcPr>
            <w:tcW w:w="6525" w:type="dxa"/>
            <w:shd w:val="clear" w:color="auto" w:fill="auto"/>
            <w:hideMark/>
          </w:tcPr>
          <w:p w14:paraId="26E03817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Intestinal </w:t>
            </w:r>
            <w:proofErr w:type="spellStart"/>
            <w:r w:rsidRPr="00D237B5">
              <w:rPr>
                <w:rFonts w:eastAsia="Times New Roman"/>
                <w:color w:val="000000"/>
                <w:lang w:eastAsia="en-CA"/>
              </w:rPr>
              <w:t>strictoplasy</w:t>
            </w:r>
            <w:proofErr w:type="spellEnd"/>
            <w:r w:rsidRPr="00D237B5">
              <w:rPr>
                <w:rFonts w:eastAsia="Times New Roman"/>
                <w:color w:val="000000"/>
                <w:lang w:eastAsia="en-CA"/>
              </w:rPr>
              <w:t xml:space="preserve"> (enterotomy and enterorrhaphy) with or without dilation for intestinal obstruction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multiple (two or more)</w:t>
            </w:r>
          </w:p>
        </w:tc>
      </w:tr>
      <w:tr w:rsidR="008554AD" w:rsidRPr="00D237B5" w14:paraId="0A3DD526" w14:textId="77777777" w:rsidTr="00A45F87">
        <w:trPr>
          <w:trHeight w:val="1152"/>
        </w:trPr>
        <w:tc>
          <w:tcPr>
            <w:tcW w:w="2835" w:type="dxa"/>
            <w:shd w:val="clear" w:color="auto" w:fill="auto"/>
            <w:noWrap/>
            <w:hideMark/>
          </w:tcPr>
          <w:p w14:paraId="32896564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72650</w:t>
            </w:r>
          </w:p>
        </w:tc>
        <w:tc>
          <w:tcPr>
            <w:tcW w:w="6525" w:type="dxa"/>
            <w:shd w:val="clear" w:color="auto" w:fill="auto"/>
            <w:hideMark/>
          </w:tcPr>
          <w:p w14:paraId="5C036B72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Intestinal obstruction, resection of bands, </w:t>
            </w:r>
            <w:proofErr w:type="spellStart"/>
            <w:r w:rsidRPr="00D237B5">
              <w:rPr>
                <w:rFonts w:eastAsia="Times New Roman"/>
                <w:color w:val="000000"/>
                <w:lang w:eastAsia="en-CA"/>
              </w:rPr>
              <w:t>enterolysis</w:t>
            </w:r>
            <w:proofErr w:type="spellEnd"/>
            <w:r w:rsidRPr="00D237B5">
              <w:rPr>
                <w:rFonts w:eastAsia="Times New Roman"/>
                <w:color w:val="000000"/>
                <w:lang w:eastAsia="en-CA"/>
              </w:rPr>
              <w:t xml:space="preserve">-laparoscopic </w:t>
            </w:r>
          </w:p>
        </w:tc>
      </w:tr>
      <w:tr w:rsidR="008554AD" w:rsidRPr="00D237B5" w14:paraId="0D84DD87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0126D964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72667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4A6E88DA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Division of stricture of rectum (includes endoscopy)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operation only</w:t>
            </w:r>
          </w:p>
        </w:tc>
      </w:tr>
      <w:tr w:rsidR="008554AD" w:rsidRPr="00D237B5" w14:paraId="7AC05412" w14:textId="77777777" w:rsidTr="00A45F87">
        <w:trPr>
          <w:trHeight w:val="864"/>
        </w:trPr>
        <w:tc>
          <w:tcPr>
            <w:tcW w:w="2835" w:type="dxa"/>
            <w:shd w:val="clear" w:color="auto" w:fill="auto"/>
            <w:noWrap/>
            <w:hideMark/>
          </w:tcPr>
          <w:p w14:paraId="3D334A2D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72720</w:t>
            </w:r>
          </w:p>
        </w:tc>
        <w:tc>
          <w:tcPr>
            <w:tcW w:w="6525" w:type="dxa"/>
            <w:shd w:val="clear" w:color="auto" w:fill="auto"/>
            <w:hideMark/>
          </w:tcPr>
          <w:p w14:paraId="73B17AC9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Resection of small intestine with </w:t>
            </w:r>
            <w:proofErr w:type="spellStart"/>
            <w:r w:rsidRPr="00D237B5">
              <w:rPr>
                <w:rFonts w:eastAsia="Times New Roman"/>
                <w:color w:val="000000"/>
                <w:lang w:eastAsia="en-CA"/>
              </w:rPr>
              <w:t>enterostomy</w:t>
            </w:r>
            <w:proofErr w:type="spellEnd"/>
            <w:r w:rsidRPr="00D237B5">
              <w:rPr>
                <w:rFonts w:eastAsia="Times New Roman"/>
                <w:color w:val="000000"/>
                <w:lang w:eastAsia="en-CA"/>
              </w:rPr>
              <w:t xml:space="preserve">; without anastomosis (does not include separate </w:t>
            </w:r>
            <w:proofErr w:type="spellStart"/>
            <w:r w:rsidRPr="00D237B5">
              <w:rPr>
                <w:rFonts w:eastAsia="Times New Roman"/>
                <w:color w:val="000000"/>
                <w:lang w:eastAsia="en-CA"/>
              </w:rPr>
              <w:t>enterostomies</w:t>
            </w:r>
            <w:proofErr w:type="spellEnd"/>
            <w:r w:rsidRPr="00D237B5">
              <w:rPr>
                <w:rFonts w:eastAsia="Times New Roman"/>
                <w:color w:val="000000"/>
                <w:lang w:eastAsia="en-CA"/>
              </w:rPr>
              <w:t xml:space="preserve"> or resections) – laparoscopic</w:t>
            </w:r>
          </w:p>
        </w:tc>
      </w:tr>
      <w:tr w:rsidR="008554AD" w:rsidRPr="00D237B5" w14:paraId="6BF8CE7D" w14:textId="77777777" w:rsidTr="00A45F87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3F663BD6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>72736</w:t>
            </w:r>
          </w:p>
        </w:tc>
        <w:tc>
          <w:tcPr>
            <w:tcW w:w="6525" w:type="dxa"/>
            <w:shd w:val="clear" w:color="auto" w:fill="auto"/>
            <w:noWrap/>
            <w:hideMark/>
          </w:tcPr>
          <w:p w14:paraId="50125FFA" w14:textId="77777777" w:rsidR="008554AD" w:rsidRPr="00D237B5" w:rsidRDefault="008554AD" w:rsidP="00A45F87">
            <w:pPr>
              <w:spacing w:before="40" w:line="276" w:lineRule="auto"/>
              <w:rPr>
                <w:rFonts w:eastAsia="Times New Roman"/>
                <w:color w:val="000000"/>
                <w:lang w:eastAsia="en-CA"/>
              </w:rPr>
            </w:pPr>
            <w:r w:rsidRPr="00D237B5">
              <w:rPr>
                <w:rFonts w:eastAsia="Times New Roman"/>
                <w:color w:val="000000"/>
                <w:lang w:eastAsia="en-CA"/>
              </w:rPr>
              <w:t xml:space="preserve">Resection of small intestine with anastomosis </w:t>
            </w:r>
            <w:r>
              <w:rPr>
                <w:rFonts w:eastAsia="Times New Roman"/>
                <w:color w:val="000000"/>
                <w:lang w:eastAsia="en-CA"/>
              </w:rPr>
              <w:t>–</w:t>
            </w:r>
            <w:r w:rsidRPr="00D237B5">
              <w:rPr>
                <w:rFonts w:eastAsia="Times New Roman"/>
                <w:color w:val="000000"/>
                <w:lang w:eastAsia="en-CA"/>
              </w:rPr>
              <w:t xml:space="preserve"> laparoscopic</w:t>
            </w:r>
          </w:p>
        </w:tc>
      </w:tr>
    </w:tbl>
    <w:p w14:paraId="431674FD" w14:textId="77777777" w:rsidR="008554AD" w:rsidRPr="00343FA0" w:rsidRDefault="008554AD" w:rsidP="008554AD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* </w:t>
      </w:r>
      <w:r w:rsidRPr="002C7BB7">
        <w:rPr>
          <w:sz w:val="20"/>
          <w:szCs w:val="20"/>
        </w:rPr>
        <w:t xml:space="preserve">Details are available at </w:t>
      </w:r>
      <w:hyperlink r:id="rId13" w:history="1">
        <w:r w:rsidRPr="002C7BB7">
          <w:rPr>
            <w:rStyle w:val="Hyperlink"/>
            <w:sz w:val="20"/>
            <w:szCs w:val="20"/>
          </w:rPr>
          <w:t>https://www2.gov.bc.ca/gov/content/health/practitioner-professional-resources/msp/physicians/payment-schedules/msc-payment-schedule</w:t>
        </w:r>
      </w:hyperlink>
      <w:r w:rsidRPr="002C7BB7">
        <w:rPr>
          <w:sz w:val="20"/>
          <w:szCs w:val="20"/>
        </w:rPr>
        <w:t>.</w:t>
      </w:r>
    </w:p>
    <w:p w14:paraId="4F92F72F" w14:textId="77777777" w:rsidR="008554AD" w:rsidRPr="00AE51AF" w:rsidRDefault="008554AD" w:rsidP="008554AD">
      <w:pPr>
        <w:pStyle w:val="Heading1"/>
      </w:pPr>
    </w:p>
    <w:p w14:paraId="5421A7C8" w14:textId="77777777" w:rsidR="00393C79" w:rsidRDefault="00393C79"/>
    <w:sectPr w:rsidR="00393C79" w:rsidSect="001017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8F1A28" w14:textId="77777777" w:rsidR="00F728E3" w:rsidRDefault="00F728E3" w:rsidP="00F728E3">
      <w:pPr>
        <w:spacing w:after="0" w:line="240" w:lineRule="auto"/>
      </w:pPr>
      <w:r>
        <w:separator/>
      </w:r>
    </w:p>
  </w:endnote>
  <w:endnote w:type="continuationSeparator" w:id="0">
    <w:p w14:paraId="496F9D8D" w14:textId="77777777" w:rsidR="00F728E3" w:rsidRDefault="00F728E3" w:rsidP="00F72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7EFB15" w14:textId="77777777" w:rsidR="00F728E3" w:rsidRDefault="00F728E3" w:rsidP="00F728E3">
      <w:pPr>
        <w:spacing w:after="0" w:line="240" w:lineRule="auto"/>
      </w:pPr>
      <w:r>
        <w:separator/>
      </w:r>
    </w:p>
  </w:footnote>
  <w:footnote w:type="continuationSeparator" w:id="0">
    <w:p w14:paraId="2E4C12CD" w14:textId="77777777" w:rsidR="00F728E3" w:rsidRDefault="00F728E3" w:rsidP="00F72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E62B8"/>
    <w:multiLevelType w:val="hybridMultilevel"/>
    <w:tmpl w:val="7FB6EA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169A2"/>
    <w:multiLevelType w:val="hybridMultilevel"/>
    <w:tmpl w:val="81A8A7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CB1117"/>
    <w:multiLevelType w:val="hybridMultilevel"/>
    <w:tmpl w:val="C7BC1D10"/>
    <w:lvl w:ilvl="0" w:tplc="55C0157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70C9D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4294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36FC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466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6260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1690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A6C3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081C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E47AAB"/>
    <w:multiLevelType w:val="hybridMultilevel"/>
    <w:tmpl w:val="49BAE190"/>
    <w:lvl w:ilvl="0" w:tplc="6DFE4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AD"/>
    <w:rsid w:val="00032CD4"/>
    <w:rsid w:val="00040BD3"/>
    <w:rsid w:val="00040C9E"/>
    <w:rsid w:val="00050BF1"/>
    <w:rsid w:val="00051446"/>
    <w:rsid w:val="00063C82"/>
    <w:rsid w:val="00077B69"/>
    <w:rsid w:val="0008353E"/>
    <w:rsid w:val="000852CB"/>
    <w:rsid w:val="000B227A"/>
    <w:rsid w:val="0010663F"/>
    <w:rsid w:val="00122DF6"/>
    <w:rsid w:val="0014102A"/>
    <w:rsid w:val="0015743D"/>
    <w:rsid w:val="00165D9B"/>
    <w:rsid w:val="00182F4D"/>
    <w:rsid w:val="001A2E18"/>
    <w:rsid w:val="001B67C1"/>
    <w:rsid w:val="001C7D18"/>
    <w:rsid w:val="001D24E2"/>
    <w:rsid w:val="001D51E3"/>
    <w:rsid w:val="001E11B1"/>
    <w:rsid w:val="00203FA7"/>
    <w:rsid w:val="00211C45"/>
    <w:rsid w:val="00221D01"/>
    <w:rsid w:val="002331DD"/>
    <w:rsid w:val="00240CE0"/>
    <w:rsid w:val="00241E10"/>
    <w:rsid w:val="00257F49"/>
    <w:rsid w:val="002A0C66"/>
    <w:rsid w:val="002F4AC3"/>
    <w:rsid w:val="00306AD5"/>
    <w:rsid w:val="00324495"/>
    <w:rsid w:val="00346898"/>
    <w:rsid w:val="003634D3"/>
    <w:rsid w:val="00393C79"/>
    <w:rsid w:val="003A7F10"/>
    <w:rsid w:val="003C2794"/>
    <w:rsid w:val="003C2A96"/>
    <w:rsid w:val="003E1D0D"/>
    <w:rsid w:val="00427C20"/>
    <w:rsid w:val="00444156"/>
    <w:rsid w:val="00451753"/>
    <w:rsid w:val="00453C5A"/>
    <w:rsid w:val="00462036"/>
    <w:rsid w:val="00462AF1"/>
    <w:rsid w:val="00463E97"/>
    <w:rsid w:val="004824E3"/>
    <w:rsid w:val="00484A6C"/>
    <w:rsid w:val="00487574"/>
    <w:rsid w:val="004B6424"/>
    <w:rsid w:val="004D11C3"/>
    <w:rsid w:val="004F5C18"/>
    <w:rsid w:val="00511F3E"/>
    <w:rsid w:val="005132FA"/>
    <w:rsid w:val="00522D6A"/>
    <w:rsid w:val="00560011"/>
    <w:rsid w:val="0056172F"/>
    <w:rsid w:val="00586328"/>
    <w:rsid w:val="00597290"/>
    <w:rsid w:val="005A27D9"/>
    <w:rsid w:val="005B1179"/>
    <w:rsid w:val="005B683E"/>
    <w:rsid w:val="005C4064"/>
    <w:rsid w:val="005F0656"/>
    <w:rsid w:val="00615C68"/>
    <w:rsid w:val="00634099"/>
    <w:rsid w:val="006474C1"/>
    <w:rsid w:val="0066024A"/>
    <w:rsid w:val="00662FBE"/>
    <w:rsid w:val="00691165"/>
    <w:rsid w:val="00695212"/>
    <w:rsid w:val="006A756E"/>
    <w:rsid w:val="006B1D66"/>
    <w:rsid w:val="006C6840"/>
    <w:rsid w:val="006F3BD2"/>
    <w:rsid w:val="006F4590"/>
    <w:rsid w:val="00731FC9"/>
    <w:rsid w:val="007366B7"/>
    <w:rsid w:val="00737CDB"/>
    <w:rsid w:val="00742914"/>
    <w:rsid w:val="00750FFD"/>
    <w:rsid w:val="00754B67"/>
    <w:rsid w:val="00762837"/>
    <w:rsid w:val="007646BB"/>
    <w:rsid w:val="00771F59"/>
    <w:rsid w:val="0079070A"/>
    <w:rsid w:val="007934DE"/>
    <w:rsid w:val="0079688F"/>
    <w:rsid w:val="007A4905"/>
    <w:rsid w:val="007B11B9"/>
    <w:rsid w:val="007C1245"/>
    <w:rsid w:val="007D0ADE"/>
    <w:rsid w:val="007D6ECE"/>
    <w:rsid w:val="007F4D9B"/>
    <w:rsid w:val="00800F56"/>
    <w:rsid w:val="0081582F"/>
    <w:rsid w:val="00826F6B"/>
    <w:rsid w:val="00844F0E"/>
    <w:rsid w:val="008554AD"/>
    <w:rsid w:val="00873518"/>
    <w:rsid w:val="008746C5"/>
    <w:rsid w:val="00877FBE"/>
    <w:rsid w:val="008968F5"/>
    <w:rsid w:val="008A2D91"/>
    <w:rsid w:val="008C08C4"/>
    <w:rsid w:val="008F1E97"/>
    <w:rsid w:val="00912578"/>
    <w:rsid w:val="0092238F"/>
    <w:rsid w:val="009357D8"/>
    <w:rsid w:val="009374C0"/>
    <w:rsid w:val="00940860"/>
    <w:rsid w:val="009561D5"/>
    <w:rsid w:val="00961137"/>
    <w:rsid w:val="00967E41"/>
    <w:rsid w:val="009B5965"/>
    <w:rsid w:val="009C76B1"/>
    <w:rsid w:val="00A23608"/>
    <w:rsid w:val="00A275C1"/>
    <w:rsid w:val="00A83737"/>
    <w:rsid w:val="00A83E34"/>
    <w:rsid w:val="00A9764A"/>
    <w:rsid w:val="00AB74FB"/>
    <w:rsid w:val="00AC361D"/>
    <w:rsid w:val="00AE1E01"/>
    <w:rsid w:val="00AF0358"/>
    <w:rsid w:val="00B2135F"/>
    <w:rsid w:val="00B22D94"/>
    <w:rsid w:val="00B31BDE"/>
    <w:rsid w:val="00B579C7"/>
    <w:rsid w:val="00B62A22"/>
    <w:rsid w:val="00B657FE"/>
    <w:rsid w:val="00B678CE"/>
    <w:rsid w:val="00B902E6"/>
    <w:rsid w:val="00BC6253"/>
    <w:rsid w:val="00BD7671"/>
    <w:rsid w:val="00BE2C1F"/>
    <w:rsid w:val="00BF23B7"/>
    <w:rsid w:val="00C01C81"/>
    <w:rsid w:val="00C03371"/>
    <w:rsid w:val="00C10455"/>
    <w:rsid w:val="00C10636"/>
    <w:rsid w:val="00C12CAF"/>
    <w:rsid w:val="00C51AFF"/>
    <w:rsid w:val="00C55F5F"/>
    <w:rsid w:val="00C679DD"/>
    <w:rsid w:val="00C702F7"/>
    <w:rsid w:val="00C741A1"/>
    <w:rsid w:val="00C80737"/>
    <w:rsid w:val="00C83132"/>
    <w:rsid w:val="00CA7FB6"/>
    <w:rsid w:val="00CC3296"/>
    <w:rsid w:val="00CD082B"/>
    <w:rsid w:val="00D016CA"/>
    <w:rsid w:val="00D01C98"/>
    <w:rsid w:val="00D064DB"/>
    <w:rsid w:val="00D6407A"/>
    <w:rsid w:val="00D73D4E"/>
    <w:rsid w:val="00D75B8A"/>
    <w:rsid w:val="00DA4AAD"/>
    <w:rsid w:val="00DE29CD"/>
    <w:rsid w:val="00DF19B1"/>
    <w:rsid w:val="00DF4434"/>
    <w:rsid w:val="00E04ED7"/>
    <w:rsid w:val="00E27D7B"/>
    <w:rsid w:val="00E37DAA"/>
    <w:rsid w:val="00E50363"/>
    <w:rsid w:val="00E54288"/>
    <w:rsid w:val="00E5514C"/>
    <w:rsid w:val="00E61D2F"/>
    <w:rsid w:val="00E6290C"/>
    <w:rsid w:val="00E72781"/>
    <w:rsid w:val="00E76DF4"/>
    <w:rsid w:val="00EA1860"/>
    <w:rsid w:val="00EA714E"/>
    <w:rsid w:val="00EA7BA4"/>
    <w:rsid w:val="00EB5452"/>
    <w:rsid w:val="00EF02A4"/>
    <w:rsid w:val="00EF1E92"/>
    <w:rsid w:val="00F12EC7"/>
    <w:rsid w:val="00F171D3"/>
    <w:rsid w:val="00F4594A"/>
    <w:rsid w:val="00F65284"/>
    <w:rsid w:val="00F7035B"/>
    <w:rsid w:val="00F728E3"/>
    <w:rsid w:val="00F84360"/>
    <w:rsid w:val="00FB5E37"/>
    <w:rsid w:val="00FB70B4"/>
    <w:rsid w:val="00FC0431"/>
    <w:rsid w:val="00FE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73C71"/>
  <w15:chartTrackingRefBased/>
  <w15:docId w15:val="{221E24C0-1932-421D-90F5-474C16083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4AD"/>
    <w:pPr>
      <w:spacing w:after="120"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4AD"/>
    <w:pPr>
      <w:outlineLvl w:val="0"/>
    </w:pPr>
    <w:rPr>
      <w:b/>
      <w:sz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4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4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4AD"/>
    <w:rPr>
      <w:rFonts w:ascii="Arial" w:hAnsi="Arial" w:cs="Arial"/>
      <w:b/>
      <w:sz w:val="28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8554A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54AD"/>
    <w:rPr>
      <w:color w:val="0000FF"/>
      <w:u w:val="single"/>
    </w:rPr>
  </w:style>
  <w:style w:type="table" w:styleId="TableGrid">
    <w:name w:val="Table Grid"/>
    <w:basedOn w:val="TableNormal"/>
    <w:uiPriority w:val="39"/>
    <w:rsid w:val="008554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8554AD"/>
    <w:rPr>
      <w:i/>
      <w:iCs/>
      <w:color w:val="4472C4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4A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554AD"/>
    <w:rPr>
      <w:rFonts w:ascii="Arial" w:eastAsiaTheme="minorEastAsia" w:hAnsi="Arial" w:cs="Arial"/>
      <w:color w:val="5A5A5A" w:themeColor="text1" w:themeTint="A5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554AD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4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554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4A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4AD"/>
    <w:rPr>
      <w:rFonts w:ascii="Arial" w:hAnsi="Arial" w:cs="Arial"/>
      <w:i/>
      <w:iCs/>
      <w:color w:val="4472C4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4DB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728E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F728E3"/>
    <w:pPr>
      <w:spacing w:after="0" w:line="240" w:lineRule="auto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728E3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F728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0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2.gov.bc.ca/gov/content/health/practitioner-professional-resources/msp/physicians/payment-schedules/msc-payment-schedul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archive.news.gov.bc.ca/releases/news_releases_2005-2009/2009hserv0002-000075.ht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2.gov.bc.ca/gov/content/health/practitioner-professional-resources/msp/physicians/payment-schedules/msc-payment-schedule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www2.gov.bc.ca/gov/content/health/health-drug-coverage/msp/bc-residents/eligibility-and-enrolment/are-you-eligible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AD9A420F881B43B039E53833D109A2" ma:contentTypeVersion="14" ma:contentTypeDescription="Create a new document." ma:contentTypeScope="" ma:versionID="f7366283845fef5b3e91f6587fa8e203">
  <xsd:schema xmlns:xsd="http://www.w3.org/2001/XMLSchema" xmlns:xs="http://www.w3.org/2001/XMLSchema" xmlns:p="http://schemas.microsoft.com/office/2006/metadata/properties" xmlns:ns3="db5f1f3d-95da-4208-ba62-9de6f5abdd8f" xmlns:ns4="fd77341f-8e28-466b-a03c-a2fd8cb648bf" targetNamespace="http://schemas.microsoft.com/office/2006/metadata/properties" ma:root="true" ma:fieldsID="734172bd913ca2ae292888f960fd3fe6" ns3:_="" ns4:_="">
    <xsd:import namespace="db5f1f3d-95da-4208-ba62-9de6f5abdd8f"/>
    <xsd:import namespace="fd77341f-8e28-466b-a03c-a2fd8cb648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5f1f3d-95da-4208-ba62-9de6f5abdd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77341f-8e28-466b-a03c-a2fd8cb648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79A5FF-3F3D-4BAE-A891-454984D150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5f1f3d-95da-4208-ba62-9de6f5abdd8f"/>
    <ds:schemaRef ds:uri="fd77341f-8e28-466b-a03c-a2fd8cb648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0C696D-D6AC-4ED7-8258-D4554633FA7D}">
  <ds:schemaRefs>
    <ds:schemaRef ds:uri="http://purl.org/dc/terms/"/>
    <ds:schemaRef ds:uri="fd77341f-8e28-466b-a03c-a2fd8cb648bf"/>
    <ds:schemaRef ds:uri="http://purl.org/dc/dcmitype/"/>
    <ds:schemaRef ds:uri="http://purl.org/dc/elements/1.1/"/>
    <ds:schemaRef ds:uri="http://schemas.microsoft.com/office/infopath/2007/PartnerControls"/>
    <ds:schemaRef ds:uri="http://schemas.microsoft.com/office/2006/metadata/properties"/>
    <ds:schemaRef ds:uri="db5f1f3d-95da-4208-ba62-9de6f5abdd8f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4274F71-857F-4927-93CB-D00C131F70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21</Words>
  <Characters>8684</Characters>
  <Application>Microsoft Office Word</Application>
  <DocSecurity>0</DocSecurity>
  <Lines>377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Anat</dc:creator>
  <cp:keywords/>
  <dc:description/>
  <cp:lastModifiedBy>Fisher, Anat</cp:lastModifiedBy>
  <cp:revision>2</cp:revision>
  <dcterms:created xsi:type="dcterms:W3CDTF">2023-02-16T20:16:00Z</dcterms:created>
  <dcterms:modified xsi:type="dcterms:W3CDTF">2023-02-16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AD9A420F881B43B039E53833D109A2</vt:lpwstr>
  </property>
  <property fmtid="{D5CDD505-2E9C-101B-9397-08002B2CF9AE}" pid="3" name="GrammarlyDocumentId">
    <vt:lpwstr>fd245c9b9120c562b1a3dccc5d1b4f59ff8cf84d290ea055a6426eaff2c423b2</vt:lpwstr>
  </property>
</Properties>
</file>